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4772D2" w14:textId="77777777" w:rsidR="009D7755" w:rsidRPr="006125E9" w:rsidRDefault="009D7755" w:rsidP="009D7755">
      <w:pPr>
        <w:spacing w:line="360" w:lineRule="auto"/>
        <w:jc w:val="center"/>
        <w:rPr>
          <w:rFonts w:ascii="Arial" w:hAnsi="Arial" w:cs="Arial"/>
          <w:b/>
          <w:lang w:val="en-US"/>
        </w:rPr>
      </w:pPr>
    </w:p>
    <w:p w14:paraId="220CCC64" w14:textId="2A843C68" w:rsidR="009D7755" w:rsidRPr="006125E9" w:rsidRDefault="00F12E7F" w:rsidP="00F12E7F">
      <w:pPr>
        <w:spacing w:line="360" w:lineRule="auto"/>
        <w:rPr>
          <w:rFonts w:ascii="Arial" w:hAnsi="Arial" w:cs="Arial"/>
          <w:b/>
          <w:sz w:val="32"/>
          <w:lang w:val="en-US"/>
        </w:rPr>
      </w:pPr>
      <w:r w:rsidRPr="006125E9">
        <w:rPr>
          <w:rFonts w:ascii="Arial" w:hAnsi="Arial" w:cs="Arial"/>
          <w:b/>
          <w:sz w:val="32"/>
          <w:lang w:val="en-US"/>
        </w:rPr>
        <w:t>SUPPLEMENTARY INFORMATION</w:t>
      </w:r>
    </w:p>
    <w:p w14:paraId="443B1AE9" w14:textId="77777777" w:rsidR="00F12E7F" w:rsidRPr="006125E9" w:rsidRDefault="00F12E7F" w:rsidP="009D7755">
      <w:pPr>
        <w:spacing w:line="360" w:lineRule="auto"/>
        <w:jc w:val="center"/>
        <w:rPr>
          <w:rFonts w:ascii="Arial" w:hAnsi="Arial" w:cs="Arial"/>
          <w:b/>
          <w:lang w:val="en-US"/>
        </w:rPr>
      </w:pPr>
    </w:p>
    <w:p w14:paraId="73D81372" w14:textId="2F3B38B1" w:rsidR="009D7755" w:rsidRPr="006125E9" w:rsidRDefault="005B1CF9" w:rsidP="005B1CF9">
      <w:pPr>
        <w:spacing w:line="360" w:lineRule="auto"/>
        <w:jc w:val="center"/>
        <w:rPr>
          <w:rFonts w:ascii="Arial" w:hAnsi="Arial" w:cs="Arial"/>
          <w:b/>
          <w:lang w:val="en-US"/>
        </w:rPr>
      </w:pPr>
      <w:r w:rsidRPr="006125E9">
        <w:rPr>
          <w:rFonts w:ascii="Arial" w:hAnsi="Arial" w:cs="Arial"/>
          <w:b/>
          <w:lang w:val="en-US"/>
        </w:rPr>
        <w:t>CRISPR/Cas9-mediated generation of a tyrosine hydroxylase reporter iPSC line for live imaging and isolation of dopaminergic neurons</w:t>
      </w:r>
    </w:p>
    <w:p w14:paraId="0DFAA3D6" w14:textId="636C11CC" w:rsidR="005B1CF9" w:rsidRPr="006125E9" w:rsidRDefault="005B1CF9" w:rsidP="00A600A3">
      <w:pPr>
        <w:spacing w:line="36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14:paraId="43F39CC5" w14:textId="77777777" w:rsidR="005B1CF9" w:rsidRPr="006125E9" w:rsidRDefault="005B1CF9" w:rsidP="00A600A3">
      <w:pPr>
        <w:spacing w:line="36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14:paraId="3FA7B995" w14:textId="4F7FEED5" w:rsidR="00D4539F" w:rsidRPr="006125E9" w:rsidRDefault="00D4539F" w:rsidP="00A600A3">
      <w:pPr>
        <w:spacing w:line="360" w:lineRule="auto"/>
        <w:jc w:val="both"/>
        <w:rPr>
          <w:rFonts w:ascii="Arial" w:hAnsi="Arial" w:cs="Arial"/>
          <w:sz w:val="20"/>
          <w:szCs w:val="20"/>
          <w:lang w:val="es-ES"/>
        </w:rPr>
      </w:pPr>
      <w:r w:rsidRPr="006125E9">
        <w:rPr>
          <w:rFonts w:ascii="Arial" w:hAnsi="Arial" w:cs="Arial"/>
          <w:sz w:val="20"/>
          <w:szCs w:val="20"/>
          <w:lang w:val="es-ES"/>
        </w:rPr>
        <w:t>Carles Calatayud</w:t>
      </w:r>
      <w:r w:rsidR="008B04C1" w:rsidRPr="006125E9">
        <w:rPr>
          <w:rFonts w:ascii="Arial" w:hAnsi="Arial" w:cs="Arial"/>
          <w:sz w:val="20"/>
          <w:szCs w:val="20"/>
          <w:vertAlign w:val="superscript"/>
          <w:lang w:val="es-ES"/>
        </w:rPr>
        <w:t>1,2</w:t>
      </w:r>
      <w:r w:rsidR="002D52AD" w:rsidRPr="006125E9">
        <w:rPr>
          <w:rFonts w:ascii="Arial" w:hAnsi="Arial" w:cs="Arial"/>
          <w:sz w:val="20"/>
          <w:szCs w:val="20"/>
          <w:vertAlign w:val="superscript"/>
          <w:lang w:val="es-ES"/>
        </w:rPr>
        <w:t>,3</w:t>
      </w:r>
      <w:r w:rsidRPr="006125E9">
        <w:rPr>
          <w:rFonts w:ascii="Arial" w:hAnsi="Arial" w:cs="Arial"/>
          <w:sz w:val="20"/>
          <w:szCs w:val="20"/>
          <w:lang w:val="es-ES"/>
        </w:rPr>
        <w:t>, Giulia Carola</w:t>
      </w:r>
      <w:r w:rsidR="008B04C1" w:rsidRPr="006125E9">
        <w:rPr>
          <w:rFonts w:ascii="Arial" w:hAnsi="Arial" w:cs="Arial"/>
          <w:sz w:val="20"/>
          <w:szCs w:val="20"/>
          <w:vertAlign w:val="superscript"/>
          <w:lang w:val="es-ES"/>
        </w:rPr>
        <w:t>1,2</w:t>
      </w:r>
      <w:r w:rsidRPr="006125E9">
        <w:rPr>
          <w:rFonts w:ascii="Arial" w:hAnsi="Arial" w:cs="Arial"/>
          <w:sz w:val="20"/>
          <w:szCs w:val="20"/>
          <w:lang w:val="es-ES"/>
        </w:rPr>
        <w:t>, Irene Fernández</w:t>
      </w:r>
      <w:r w:rsidR="00DE6944">
        <w:rPr>
          <w:rFonts w:ascii="Arial" w:hAnsi="Arial" w:cs="Arial"/>
          <w:sz w:val="20"/>
          <w:szCs w:val="20"/>
          <w:lang w:val="es-ES"/>
        </w:rPr>
        <w:t>-Carasa</w:t>
      </w:r>
      <w:r w:rsidR="008B04C1" w:rsidRPr="006125E9">
        <w:rPr>
          <w:rFonts w:ascii="Arial" w:hAnsi="Arial" w:cs="Arial"/>
          <w:sz w:val="20"/>
          <w:szCs w:val="20"/>
          <w:vertAlign w:val="superscript"/>
          <w:lang w:val="es-ES"/>
        </w:rPr>
        <w:t>1,2</w:t>
      </w:r>
      <w:r w:rsidRPr="006125E9">
        <w:rPr>
          <w:rFonts w:ascii="Arial" w:hAnsi="Arial" w:cs="Arial"/>
          <w:sz w:val="20"/>
          <w:szCs w:val="20"/>
          <w:lang w:val="es-ES"/>
        </w:rPr>
        <w:t>, Marco Valtorta</w:t>
      </w:r>
      <w:r w:rsidR="002D52AD" w:rsidRPr="006125E9">
        <w:rPr>
          <w:rFonts w:ascii="Arial" w:hAnsi="Arial" w:cs="Arial"/>
          <w:sz w:val="20"/>
          <w:szCs w:val="20"/>
          <w:vertAlign w:val="superscript"/>
          <w:lang w:val="es-ES"/>
        </w:rPr>
        <w:t>4</w:t>
      </w:r>
      <w:r w:rsidRPr="006125E9">
        <w:rPr>
          <w:rFonts w:ascii="Arial" w:hAnsi="Arial" w:cs="Arial"/>
          <w:sz w:val="20"/>
          <w:szCs w:val="20"/>
          <w:lang w:val="es-ES"/>
        </w:rPr>
        <w:t xml:space="preserve">, </w:t>
      </w:r>
      <w:r w:rsidR="008B04C1" w:rsidRPr="006125E9">
        <w:rPr>
          <w:rFonts w:ascii="Arial" w:hAnsi="Arial" w:cs="Arial"/>
          <w:sz w:val="20"/>
          <w:szCs w:val="20"/>
          <w:lang w:val="es-ES"/>
        </w:rPr>
        <w:t>Senda Jiménez</w:t>
      </w:r>
      <w:r w:rsidR="008B04C1" w:rsidRPr="006125E9">
        <w:rPr>
          <w:rFonts w:ascii="Arial" w:hAnsi="Arial" w:cs="Arial"/>
          <w:sz w:val="20"/>
          <w:szCs w:val="20"/>
          <w:vertAlign w:val="superscript"/>
          <w:lang w:val="es-ES"/>
        </w:rPr>
        <w:t>5,6</w:t>
      </w:r>
      <w:r w:rsidR="008B04C1" w:rsidRPr="006125E9">
        <w:rPr>
          <w:rFonts w:ascii="Arial" w:hAnsi="Arial" w:cs="Arial"/>
          <w:sz w:val="20"/>
          <w:szCs w:val="20"/>
          <w:lang w:val="es-ES"/>
        </w:rPr>
        <w:t xml:space="preserve">, </w:t>
      </w:r>
      <w:r w:rsidR="00DE6944" w:rsidRPr="00DE6944">
        <w:rPr>
          <w:rFonts w:ascii="Arial" w:hAnsi="Arial" w:cs="Arial"/>
          <w:sz w:val="20"/>
          <w:szCs w:val="20"/>
          <w:lang w:val="es-ES"/>
        </w:rPr>
        <w:t>Mònica Díaz</w:t>
      </w:r>
      <w:r w:rsidR="00CC2D2D" w:rsidRPr="006125E9">
        <w:rPr>
          <w:rFonts w:ascii="Arial" w:hAnsi="Arial" w:cs="Arial"/>
          <w:sz w:val="20"/>
          <w:szCs w:val="20"/>
          <w:vertAlign w:val="superscript"/>
          <w:lang w:val="es-ES"/>
        </w:rPr>
        <w:t>5,6</w:t>
      </w:r>
      <w:r w:rsidR="00CC2D2D" w:rsidRPr="006125E9">
        <w:rPr>
          <w:rFonts w:ascii="Arial" w:hAnsi="Arial" w:cs="Arial"/>
          <w:sz w:val="20"/>
          <w:szCs w:val="20"/>
          <w:lang w:val="es-ES"/>
        </w:rPr>
        <w:t xml:space="preserve">, </w:t>
      </w:r>
      <w:r w:rsidRPr="006125E9">
        <w:rPr>
          <w:rFonts w:ascii="Arial" w:hAnsi="Arial" w:cs="Arial"/>
          <w:sz w:val="20"/>
          <w:szCs w:val="20"/>
          <w:lang w:val="es-ES"/>
        </w:rPr>
        <w:t>Graziella Cappe</w:t>
      </w:r>
      <w:r w:rsidR="00D77873" w:rsidRPr="006125E9">
        <w:rPr>
          <w:rFonts w:ascii="Arial" w:hAnsi="Arial" w:cs="Arial"/>
          <w:sz w:val="20"/>
          <w:szCs w:val="20"/>
          <w:lang w:val="es-ES"/>
        </w:rPr>
        <w:t>l</w:t>
      </w:r>
      <w:r w:rsidRPr="006125E9">
        <w:rPr>
          <w:rFonts w:ascii="Arial" w:hAnsi="Arial" w:cs="Arial"/>
          <w:sz w:val="20"/>
          <w:szCs w:val="20"/>
          <w:lang w:val="es-ES"/>
        </w:rPr>
        <w:t>letti</w:t>
      </w:r>
      <w:r w:rsidR="005E1874" w:rsidRPr="006125E9">
        <w:rPr>
          <w:rFonts w:ascii="Arial" w:hAnsi="Arial" w:cs="Arial"/>
          <w:sz w:val="20"/>
          <w:szCs w:val="20"/>
          <w:vertAlign w:val="superscript"/>
          <w:lang w:val="es-ES"/>
        </w:rPr>
        <w:t>4</w:t>
      </w:r>
      <w:r w:rsidRPr="006125E9">
        <w:rPr>
          <w:rFonts w:ascii="Arial" w:hAnsi="Arial" w:cs="Arial"/>
          <w:sz w:val="20"/>
          <w:szCs w:val="20"/>
          <w:lang w:val="es-ES"/>
        </w:rPr>
        <w:t>,</w:t>
      </w:r>
      <w:r w:rsidR="008B04C1" w:rsidRPr="006125E9">
        <w:rPr>
          <w:rFonts w:ascii="Arial" w:hAnsi="Arial" w:cs="Arial"/>
          <w:sz w:val="20"/>
          <w:szCs w:val="20"/>
          <w:lang w:val="es-ES"/>
        </w:rPr>
        <w:t xml:space="preserve"> Javier García-Sancho</w:t>
      </w:r>
      <w:r w:rsidR="008B04C1" w:rsidRPr="006125E9">
        <w:rPr>
          <w:rFonts w:ascii="Arial" w:hAnsi="Arial" w:cs="Arial"/>
          <w:sz w:val="20"/>
          <w:szCs w:val="20"/>
          <w:vertAlign w:val="superscript"/>
          <w:lang w:val="es-ES"/>
        </w:rPr>
        <w:t>7</w:t>
      </w:r>
      <w:r w:rsidR="008B04C1" w:rsidRPr="006125E9">
        <w:rPr>
          <w:rFonts w:ascii="Arial" w:hAnsi="Arial" w:cs="Arial"/>
          <w:sz w:val="20"/>
          <w:szCs w:val="20"/>
          <w:lang w:val="es-ES"/>
        </w:rPr>
        <w:t>, Jordi Soriano</w:t>
      </w:r>
      <w:r w:rsidR="002168C9">
        <w:rPr>
          <w:rFonts w:ascii="Arial" w:hAnsi="Arial" w:cs="Arial"/>
          <w:sz w:val="20"/>
          <w:szCs w:val="20"/>
          <w:lang w:val="es-ES"/>
        </w:rPr>
        <w:t>-Fradera</w:t>
      </w:r>
      <w:bookmarkStart w:id="0" w:name="_GoBack"/>
      <w:bookmarkEnd w:id="0"/>
      <w:r w:rsidR="002D52AD" w:rsidRPr="006125E9">
        <w:rPr>
          <w:rFonts w:ascii="Arial" w:hAnsi="Arial" w:cs="Arial"/>
          <w:sz w:val="20"/>
          <w:szCs w:val="20"/>
          <w:vertAlign w:val="superscript"/>
          <w:lang w:val="es-ES"/>
        </w:rPr>
        <w:t>8</w:t>
      </w:r>
      <w:r w:rsidR="008B04C1" w:rsidRPr="006125E9">
        <w:rPr>
          <w:rFonts w:ascii="Arial" w:hAnsi="Arial" w:cs="Arial"/>
          <w:sz w:val="20"/>
          <w:szCs w:val="20"/>
          <w:lang w:val="es-ES"/>
        </w:rPr>
        <w:t>,</w:t>
      </w:r>
      <w:r w:rsidRPr="006125E9">
        <w:rPr>
          <w:rFonts w:ascii="Arial" w:hAnsi="Arial" w:cs="Arial"/>
          <w:sz w:val="20"/>
          <w:szCs w:val="20"/>
          <w:lang w:val="es-ES"/>
        </w:rPr>
        <w:t xml:space="preserve"> Ángel Raya</w:t>
      </w:r>
      <w:r w:rsidR="008B04C1" w:rsidRPr="006125E9">
        <w:rPr>
          <w:rFonts w:ascii="Arial" w:hAnsi="Arial" w:cs="Arial"/>
          <w:sz w:val="20"/>
          <w:szCs w:val="20"/>
          <w:vertAlign w:val="superscript"/>
          <w:lang w:val="es-ES"/>
        </w:rPr>
        <w:t>5,6</w:t>
      </w:r>
      <w:r w:rsidR="0065770A" w:rsidRPr="006125E9">
        <w:rPr>
          <w:rFonts w:ascii="Arial" w:hAnsi="Arial" w:cs="Arial"/>
          <w:sz w:val="20"/>
          <w:szCs w:val="20"/>
          <w:vertAlign w:val="superscript"/>
          <w:lang w:val="es-ES"/>
        </w:rPr>
        <w:t>,</w:t>
      </w:r>
      <w:r w:rsidR="002D52AD" w:rsidRPr="006125E9">
        <w:rPr>
          <w:rFonts w:ascii="Arial" w:hAnsi="Arial" w:cs="Arial"/>
          <w:sz w:val="20"/>
          <w:szCs w:val="20"/>
          <w:vertAlign w:val="superscript"/>
          <w:lang w:val="es-ES"/>
        </w:rPr>
        <w:t>9</w:t>
      </w:r>
      <w:r w:rsidR="002D52AD" w:rsidRPr="006125E9">
        <w:rPr>
          <w:rFonts w:ascii="Arial" w:hAnsi="Arial" w:cs="Arial"/>
          <w:sz w:val="20"/>
          <w:szCs w:val="20"/>
          <w:lang w:val="es-ES"/>
        </w:rPr>
        <w:t>*</w:t>
      </w:r>
      <w:r w:rsidRPr="006125E9">
        <w:rPr>
          <w:rFonts w:ascii="Arial" w:hAnsi="Arial" w:cs="Arial"/>
          <w:sz w:val="20"/>
          <w:szCs w:val="20"/>
          <w:lang w:val="es-ES"/>
        </w:rPr>
        <w:t xml:space="preserve"> &amp; Antonella Consiglio</w:t>
      </w:r>
      <w:r w:rsidR="0065770A" w:rsidRPr="006125E9">
        <w:rPr>
          <w:rFonts w:ascii="Arial" w:hAnsi="Arial" w:cs="Arial"/>
          <w:sz w:val="20"/>
          <w:szCs w:val="20"/>
          <w:vertAlign w:val="superscript"/>
          <w:lang w:val="es-ES"/>
        </w:rPr>
        <w:t>1,2,</w:t>
      </w:r>
      <w:r w:rsidR="002D52AD" w:rsidRPr="006125E9">
        <w:rPr>
          <w:rFonts w:ascii="Arial" w:hAnsi="Arial" w:cs="Arial"/>
          <w:sz w:val="20"/>
          <w:szCs w:val="20"/>
          <w:vertAlign w:val="superscript"/>
          <w:lang w:val="es-ES"/>
        </w:rPr>
        <w:t>10</w:t>
      </w:r>
      <w:r w:rsidR="008B04C1" w:rsidRPr="006125E9">
        <w:rPr>
          <w:rFonts w:ascii="Arial" w:hAnsi="Arial" w:cs="Arial"/>
          <w:sz w:val="20"/>
          <w:szCs w:val="20"/>
          <w:lang w:val="es-ES"/>
        </w:rPr>
        <w:t>*</w:t>
      </w:r>
    </w:p>
    <w:p w14:paraId="034ACEB8" w14:textId="77777777" w:rsidR="00C26641" w:rsidRPr="006125E9" w:rsidRDefault="00C26641" w:rsidP="00A600A3">
      <w:pPr>
        <w:spacing w:line="360" w:lineRule="auto"/>
        <w:jc w:val="both"/>
        <w:rPr>
          <w:rFonts w:ascii="Arial" w:hAnsi="Arial" w:cs="Arial"/>
          <w:sz w:val="20"/>
          <w:szCs w:val="20"/>
          <w:lang w:val="es-ES"/>
        </w:rPr>
      </w:pPr>
    </w:p>
    <w:p w14:paraId="52533DA9" w14:textId="5A39762F" w:rsidR="002D52AD" w:rsidRPr="006125E9" w:rsidRDefault="002D52AD" w:rsidP="002D52AD">
      <w:pPr>
        <w:pStyle w:val="Prrafodelista"/>
        <w:numPr>
          <w:ilvl w:val="0"/>
          <w:numId w:val="15"/>
        </w:num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6125E9">
        <w:rPr>
          <w:rFonts w:ascii="Arial" w:hAnsi="Arial" w:cs="Arial"/>
          <w:sz w:val="20"/>
          <w:szCs w:val="20"/>
          <w:lang w:val="en-US"/>
        </w:rPr>
        <w:t xml:space="preserve">Department of Pathology and Experimental Therapeutics, Bellvitge University Hospital-IDIBELL, 08908 Hospitalet de Llobregat, Spain. </w:t>
      </w:r>
    </w:p>
    <w:p w14:paraId="5E7164FE" w14:textId="37051D15" w:rsidR="002D52AD" w:rsidRPr="006125E9" w:rsidRDefault="002D52AD" w:rsidP="002D52AD">
      <w:pPr>
        <w:pStyle w:val="Prrafodelista"/>
        <w:numPr>
          <w:ilvl w:val="0"/>
          <w:numId w:val="15"/>
        </w:num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6125E9">
        <w:rPr>
          <w:rFonts w:ascii="Arial" w:hAnsi="Arial" w:cs="Arial"/>
          <w:sz w:val="20"/>
          <w:szCs w:val="20"/>
          <w:lang w:val="en-US"/>
        </w:rPr>
        <w:t xml:space="preserve">Institute of Biomedicine (IBUB) of the University of Barcelona (UB), 08028 Barcelona, Spain. </w:t>
      </w:r>
    </w:p>
    <w:p w14:paraId="7DE58548" w14:textId="3F04D250" w:rsidR="002D52AD" w:rsidRPr="006125E9" w:rsidRDefault="002D52AD" w:rsidP="002D52AD">
      <w:pPr>
        <w:pStyle w:val="Prrafodelista"/>
        <w:numPr>
          <w:ilvl w:val="0"/>
          <w:numId w:val="15"/>
        </w:num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6125E9">
        <w:rPr>
          <w:rFonts w:ascii="Arial" w:hAnsi="Arial" w:cs="Arial"/>
          <w:sz w:val="20"/>
          <w:szCs w:val="20"/>
          <w:lang w:val="en-US"/>
        </w:rPr>
        <w:t>Center of Regenerative Medicine in Barcelona (CMRB), Hospital Duran i Reynals, Hospitalet de Llobregat, 08908 Barcelona, Spain.</w:t>
      </w:r>
    </w:p>
    <w:p w14:paraId="7C7AAE8B" w14:textId="693714FD" w:rsidR="008B04C1" w:rsidRPr="006125E9" w:rsidRDefault="008B04C1" w:rsidP="002D52AD">
      <w:pPr>
        <w:pStyle w:val="Prrafodelista"/>
        <w:numPr>
          <w:ilvl w:val="0"/>
          <w:numId w:val="15"/>
        </w:num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6125E9">
        <w:rPr>
          <w:rFonts w:ascii="Arial" w:hAnsi="Arial" w:cs="Arial"/>
          <w:sz w:val="20"/>
          <w:szCs w:val="20"/>
          <w:lang w:val="en-US"/>
        </w:rPr>
        <w:t>Department of Bioscience, University of Milan, Via Festa del Perdono 7, Milan 20122, Italy.</w:t>
      </w:r>
    </w:p>
    <w:p w14:paraId="4E40E699" w14:textId="77777777" w:rsidR="002D52AD" w:rsidRPr="006125E9" w:rsidRDefault="002D52AD" w:rsidP="0065770A">
      <w:pPr>
        <w:pStyle w:val="Prrafodelista"/>
        <w:numPr>
          <w:ilvl w:val="0"/>
          <w:numId w:val="15"/>
        </w:numPr>
        <w:spacing w:before="120" w:after="120" w:line="360" w:lineRule="auto"/>
        <w:jc w:val="both"/>
        <w:rPr>
          <w:rFonts w:ascii="Arial" w:eastAsia="Times New Roman" w:hAnsi="Arial" w:cs="Arial"/>
          <w:sz w:val="20"/>
          <w:szCs w:val="20"/>
          <w:lang w:val="en-GB"/>
        </w:rPr>
      </w:pPr>
      <w:r w:rsidRPr="006125E9">
        <w:rPr>
          <w:rFonts w:ascii="Arial" w:eastAsia="Times New Roman" w:hAnsi="Arial" w:cs="Arial"/>
          <w:sz w:val="20"/>
          <w:szCs w:val="20"/>
          <w:lang w:val="en-GB"/>
        </w:rPr>
        <w:t>Center of Regenerative Medicine in Barcelona (CMRB), Hospital Duran i Reynals, Hospitalet de Llobregat, 08908 Barcelona, Spain</w:t>
      </w:r>
    </w:p>
    <w:p w14:paraId="1B7E08AD" w14:textId="2ADB69A7" w:rsidR="008B04C1" w:rsidRPr="006125E9" w:rsidRDefault="008B04C1" w:rsidP="0065770A">
      <w:pPr>
        <w:pStyle w:val="Prrafodelista"/>
        <w:numPr>
          <w:ilvl w:val="0"/>
          <w:numId w:val="15"/>
        </w:numPr>
        <w:spacing w:before="120" w:after="120" w:line="360" w:lineRule="auto"/>
        <w:jc w:val="both"/>
        <w:rPr>
          <w:rFonts w:ascii="Arial" w:eastAsia="Times New Roman" w:hAnsi="Arial" w:cs="Arial"/>
          <w:sz w:val="20"/>
          <w:szCs w:val="20"/>
          <w:lang w:val="en-GB"/>
        </w:rPr>
      </w:pPr>
      <w:r w:rsidRPr="006125E9">
        <w:rPr>
          <w:rFonts w:ascii="Arial" w:eastAsia="Times New Roman" w:hAnsi="Arial" w:cs="Arial"/>
          <w:sz w:val="20"/>
          <w:szCs w:val="20"/>
          <w:lang w:val="en-GB"/>
        </w:rPr>
        <w:t>Centre for Networked Biomedical Research on Neurodegenerative Diseases (CIBERNED), Calle Nicolás Cabrera 1, Campus de Cantoblanco, 28049 Madrid, Spain.</w:t>
      </w:r>
    </w:p>
    <w:p w14:paraId="39F9C691" w14:textId="5C81F44C" w:rsidR="008B04C1" w:rsidRPr="006125E9" w:rsidRDefault="008B04C1" w:rsidP="0065770A">
      <w:pPr>
        <w:pStyle w:val="Prrafodelista"/>
        <w:numPr>
          <w:ilvl w:val="0"/>
          <w:numId w:val="15"/>
        </w:numPr>
        <w:spacing w:line="360" w:lineRule="auto"/>
        <w:rPr>
          <w:rFonts w:ascii="Arial" w:eastAsia="Times New Roman" w:hAnsi="Arial" w:cs="Arial"/>
          <w:sz w:val="20"/>
          <w:szCs w:val="20"/>
          <w:lang w:val="es-ES"/>
        </w:rPr>
      </w:pPr>
      <w:r w:rsidRPr="006125E9">
        <w:rPr>
          <w:rFonts w:ascii="Arial" w:eastAsia="Times New Roman" w:hAnsi="Arial" w:cs="Arial"/>
          <w:sz w:val="20"/>
          <w:szCs w:val="20"/>
          <w:shd w:val="clear" w:color="auto" w:fill="FFFFFF"/>
          <w:lang w:val="es-ES"/>
        </w:rPr>
        <w:t>Instituto de Biología y Genética Molecular (IBGM), Universidad de Valladolid, Calle Sanz y Forés 3, 47003 Valladolid, Spain</w:t>
      </w:r>
    </w:p>
    <w:p w14:paraId="7DAEEF64" w14:textId="1DB1B0C0" w:rsidR="008B04C1" w:rsidRPr="006125E9" w:rsidRDefault="00565284" w:rsidP="0065770A">
      <w:pPr>
        <w:pStyle w:val="Prrafodelista"/>
        <w:numPr>
          <w:ilvl w:val="0"/>
          <w:numId w:val="15"/>
        </w:num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6125E9">
        <w:rPr>
          <w:rFonts w:ascii="Arial" w:hAnsi="Arial" w:cs="Arial"/>
          <w:sz w:val="20"/>
          <w:szCs w:val="20"/>
          <w:lang w:val="en-US"/>
        </w:rPr>
        <w:t>Department of</w:t>
      </w:r>
      <w:r w:rsidR="0065770A" w:rsidRPr="006125E9">
        <w:rPr>
          <w:rFonts w:ascii="Arial" w:hAnsi="Arial" w:cs="Arial"/>
          <w:sz w:val="20"/>
          <w:szCs w:val="20"/>
          <w:lang w:val="en-US"/>
        </w:rPr>
        <w:t xml:space="preserve"> Condensed Matter Physics, University of Barcelona, Avinguda de la Diagonal 645, 08028 Barcelona, Spain.</w:t>
      </w:r>
    </w:p>
    <w:p w14:paraId="052AA178" w14:textId="65DB9180" w:rsidR="0065770A" w:rsidRPr="006125E9" w:rsidRDefault="0065770A" w:rsidP="0065770A">
      <w:pPr>
        <w:pStyle w:val="Prrafodelista"/>
        <w:numPr>
          <w:ilvl w:val="0"/>
          <w:numId w:val="15"/>
        </w:numPr>
        <w:spacing w:before="120" w:after="120" w:line="360" w:lineRule="auto"/>
        <w:jc w:val="both"/>
        <w:rPr>
          <w:rFonts w:ascii="Arial" w:eastAsia="Times New Roman" w:hAnsi="Arial" w:cs="Arial"/>
          <w:sz w:val="20"/>
          <w:szCs w:val="20"/>
          <w:lang w:val="es-ES"/>
        </w:rPr>
      </w:pPr>
      <w:r w:rsidRPr="006125E9">
        <w:rPr>
          <w:rFonts w:ascii="Arial" w:eastAsia="Times New Roman" w:hAnsi="Arial" w:cs="Arial"/>
          <w:sz w:val="20"/>
          <w:szCs w:val="20"/>
          <w:lang w:val="es-ES"/>
        </w:rPr>
        <w:t>Institució Catalana de Recerca i Estudis Avançats (ICREA), 08010 Barcelona, Spain</w:t>
      </w:r>
    </w:p>
    <w:p w14:paraId="67F42EBB" w14:textId="625B8166" w:rsidR="0065770A" w:rsidRPr="006125E9" w:rsidRDefault="0065770A" w:rsidP="0065770A">
      <w:pPr>
        <w:pStyle w:val="Prrafodelista"/>
        <w:numPr>
          <w:ilvl w:val="0"/>
          <w:numId w:val="15"/>
        </w:num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6125E9">
        <w:rPr>
          <w:rFonts w:ascii="Arial" w:eastAsia="Times New Roman" w:hAnsi="Arial" w:cs="Arial"/>
          <w:sz w:val="20"/>
          <w:szCs w:val="20"/>
          <w:lang w:val="en-GB"/>
        </w:rPr>
        <w:t>Department of Molecular and Translational Medicine, University of Brescia, Piazza del Mercato 15, 25121 Brescia, Italy</w:t>
      </w:r>
    </w:p>
    <w:p w14:paraId="78692224" w14:textId="77777777" w:rsidR="002D52AD" w:rsidRPr="006125E9" w:rsidRDefault="002D52AD" w:rsidP="002D52AD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744FB1CA" w14:textId="77777777" w:rsidR="002D52AD" w:rsidRPr="006125E9" w:rsidRDefault="002D52AD" w:rsidP="002D52AD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436EF7AC" w14:textId="77777777" w:rsidR="009D7755" w:rsidRPr="006125E9" w:rsidRDefault="002D52AD" w:rsidP="0065770A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6125E9">
        <w:rPr>
          <w:rFonts w:ascii="Arial" w:hAnsi="Arial" w:cs="Arial"/>
          <w:sz w:val="22"/>
          <w:szCs w:val="22"/>
          <w:lang w:val="en-US"/>
        </w:rPr>
        <w:t>* Correspondence should be addressed to</w:t>
      </w:r>
      <w:r w:rsidR="009D7755" w:rsidRPr="006125E9">
        <w:rPr>
          <w:rFonts w:ascii="Arial" w:hAnsi="Arial" w:cs="Arial"/>
          <w:sz w:val="22"/>
          <w:szCs w:val="22"/>
          <w:lang w:val="en-US"/>
        </w:rPr>
        <w:t>:</w:t>
      </w:r>
    </w:p>
    <w:p w14:paraId="3E05216A" w14:textId="5A43AFDA" w:rsidR="008B04C1" w:rsidRPr="006125E9" w:rsidRDefault="002D52AD" w:rsidP="0065770A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6125E9">
        <w:rPr>
          <w:rFonts w:ascii="Arial" w:hAnsi="Arial" w:cs="Arial"/>
          <w:sz w:val="22"/>
          <w:szCs w:val="22"/>
          <w:lang w:val="en-US"/>
        </w:rPr>
        <w:t xml:space="preserve"> consiglio@ub.edu (A.C.)  </w:t>
      </w:r>
      <w:r w:rsidR="005B1CF9" w:rsidRPr="006125E9">
        <w:rPr>
          <w:rFonts w:ascii="Arial" w:hAnsi="Arial" w:cs="Arial"/>
          <w:sz w:val="22"/>
          <w:szCs w:val="22"/>
          <w:lang w:val="en-US"/>
        </w:rPr>
        <w:t xml:space="preserve">or </w:t>
      </w:r>
      <w:r w:rsidRPr="006125E9">
        <w:rPr>
          <w:rFonts w:ascii="Arial" w:hAnsi="Arial" w:cs="Arial"/>
          <w:sz w:val="22"/>
          <w:szCs w:val="22"/>
          <w:lang w:val="en-US"/>
        </w:rPr>
        <w:t xml:space="preserve">araya@cmrb.eu (A.R.) </w:t>
      </w:r>
    </w:p>
    <w:p w14:paraId="7472AEDD" w14:textId="77777777" w:rsidR="002D52AD" w:rsidRPr="006125E9" w:rsidRDefault="002D52AD" w:rsidP="00A600A3">
      <w:pPr>
        <w:spacing w:line="36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14:paraId="6EAB4FEA" w14:textId="77777777" w:rsidR="002D52AD" w:rsidRPr="006125E9" w:rsidRDefault="002D52AD" w:rsidP="00A600A3">
      <w:pPr>
        <w:spacing w:line="36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14:paraId="3D25B91F" w14:textId="77777777" w:rsidR="002D52AD" w:rsidRPr="006125E9" w:rsidRDefault="002D52AD" w:rsidP="00A600A3">
      <w:pPr>
        <w:spacing w:line="36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14:paraId="57A42D03" w14:textId="77777777" w:rsidR="00FC38D5" w:rsidRPr="006125E9" w:rsidRDefault="00FC38D5" w:rsidP="00F12E7F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499939C0" w14:textId="77777777" w:rsidR="00FC38D5" w:rsidRPr="006125E9" w:rsidRDefault="00FC38D5" w:rsidP="00FC38D5">
      <w:pPr>
        <w:spacing w:line="360" w:lineRule="auto"/>
        <w:jc w:val="both"/>
        <w:rPr>
          <w:rFonts w:ascii="Arial" w:eastAsiaTheme="minorHAnsi" w:hAnsi="Arial" w:cs="Arial"/>
          <w:sz w:val="22"/>
          <w:szCs w:val="22"/>
          <w:lang w:val="en-US" w:eastAsia="en-US"/>
        </w:rPr>
      </w:pPr>
    </w:p>
    <w:p w14:paraId="16496048" w14:textId="77777777" w:rsidR="00FC38D5" w:rsidRPr="006125E9" w:rsidRDefault="00FC38D5" w:rsidP="00FC38D5">
      <w:pPr>
        <w:rPr>
          <w:rFonts w:ascii="Arial" w:hAnsi="Arial" w:cs="Arial"/>
          <w:b/>
          <w:sz w:val="22"/>
          <w:szCs w:val="22"/>
          <w:lang w:val="en-US"/>
        </w:rPr>
      </w:pPr>
    </w:p>
    <w:p w14:paraId="76CF2CE2" w14:textId="77777777" w:rsidR="00F12E7F" w:rsidRPr="006125E9" w:rsidRDefault="00F12E7F">
      <w:pPr>
        <w:rPr>
          <w:rFonts w:ascii="Arial" w:hAnsi="Arial" w:cs="Arial"/>
          <w:b/>
          <w:sz w:val="22"/>
          <w:szCs w:val="22"/>
          <w:lang w:val="en-US"/>
        </w:rPr>
      </w:pPr>
      <w:r w:rsidRPr="006125E9">
        <w:rPr>
          <w:rFonts w:ascii="Arial" w:hAnsi="Arial" w:cs="Arial"/>
          <w:b/>
          <w:sz w:val="22"/>
          <w:szCs w:val="22"/>
          <w:lang w:val="en-US"/>
        </w:rPr>
        <w:lastRenderedPageBreak/>
        <w:t>INDEX OF CONTENTS</w:t>
      </w:r>
    </w:p>
    <w:p w14:paraId="7FDF9803" w14:textId="77777777" w:rsidR="00F12E7F" w:rsidRPr="006125E9" w:rsidRDefault="00F12E7F">
      <w:pPr>
        <w:rPr>
          <w:rFonts w:ascii="Arial" w:hAnsi="Arial" w:cs="Arial"/>
          <w:b/>
          <w:sz w:val="22"/>
          <w:szCs w:val="22"/>
          <w:lang w:val="en-US"/>
        </w:rPr>
      </w:pPr>
    </w:p>
    <w:p w14:paraId="3C2B10E6" w14:textId="77777777" w:rsidR="00F12E7F" w:rsidRPr="006125E9" w:rsidRDefault="00F12E7F" w:rsidP="00F12E7F">
      <w:pPr>
        <w:spacing w:line="360" w:lineRule="auto"/>
        <w:jc w:val="both"/>
        <w:rPr>
          <w:rFonts w:ascii="Arial" w:eastAsiaTheme="minorHAnsi" w:hAnsi="Arial" w:cs="Arial"/>
          <w:b/>
          <w:sz w:val="22"/>
          <w:szCs w:val="22"/>
          <w:lang w:val="en-US" w:eastAsia="en-US"/>
        </w:rPr>
      </w:pPr>
    </w:p>
    <w:p w14:paraId="69194A15" w14:textId="77777777" w:rsidR="00F12E7F" w:rsidRPr="006125E9" w:rsidRDefault="00F12E7F" w:rsidP="00F12E7F">
      <w:pPr>
        <w:spacing w:line="360" w:lineRule="auto"/>
        <w:jc w:val="both"/>
        <w:rPr>
          <w:rFonts w:ascii="Arial" w:eastAsiaTheme="minorHAnsi" w:hAnsi="Arial" w:cs="Arial"/>
          <w:b/>
          <w:sz w:val="22"/>
          <w:szCs w:val="22"/>
          <w:lang w:val="en-US" w:eastAsia="en-US"/>
        </w:rPr>
      </w:pPr>
    </w:p>
    <w:p w14:paraId="5B34157B" w14:textId="451ADC28" w:rsidR="00F12E7F" w:rsidRPr="006125E9" w:rsidRDefault="00F12E7F" w:rsidP="00F12E7F">
      <w:pPr>
        <w:spacing w:line="360" w:lineRule="auto"/>
        <w:jc w:val="both"/>
        <w:rPr>
          <w:rFonts w:ascii="Arial" w:eastAsiaTheme="minorHAnsi" w:hAnsi="Arial" w:cs="Arial"/>
          <w:b/>
          <w:sz w:val="22"/>
          <w:szCs w:val="22"/>
          <w:lang w:val="en-US" w:eastAsia="en-US"/>
        </w:rPr>
      </w:pPr>
      <w:r w:rsidRPr="006125E9">
        <w:rPr>
          <w:rFonts w:ascii="Arial" w:eastAsiaTheme="minorHAnsi" w:hAnsi="Arial" w:cs="Arial"/>
          <w:b/>
          <w:sz w:val="22"/>
          <w:szCs w:val="22"/>
          <w:lang w:val="en-US" w:eastAsia="en-US"/>
        </w:rPr>
        <w:t>Supplementary figures:</w:t>
      </w:r>
    </w:p>
    <w:p w14:paraId="74CD3FF9" w14:textId="77777777" w:rsidR="00F12E7F" w:rsidRPr="006125E9" w:rsidRDefault="00F12E7F" w:rsidP="00F12E7F">
      <w:pPr>
        <w:spacing w:line="360" w:lineRule="auto"/>
        <w:jc w:val="both"/>
        <w:rPr>
          <w:rFonts w:ascii="Arial" w:eastAsiaTheme="minorHAnsi" w:hAnsi="Arial" w:cs="Arial"/>
          <w:b/>
          <w:sz w:val="22"/>
          <w:szCs w:val="22"/>
          <w:lang w:val="en-US" w:eastAsia="en-US"/>
        </w:rPr>
      </w:pPr>
    </w:p>
    <w:p w14:paraId="4394329A" w14:textId="63A049F4" w:rsidR="00B7619D" w:rsidRPr="006125E9" w:rsidRDefault="00F12E7F" w:rsidP="00F12E7F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GB"/>
        </w:rPr>
      </w:pPr>
      <w:r w:rsidRPr="006125E9">
        <w:rPr>
          <w:rFonts w:ascii="Arial" w:hAnsi="Arial" w:cs="Arial"/>
          <w:b/>
          <w:bCs/>
          <w:sz w:val="22"/>
          <w:szCs w:val="22"/>
          <w:lang w:val="en-GB"/>
        </w:rPr>
        <w:t>Figure S</w:t>
      </w:r>
      <w:r w:rsidR="00B10280" w:rsidRPr="006125E9">
        <w:rPr>
          <w:rFonts w:ascii="Arial" w:hAnsi="Arial" w:cs="Arial"/>
          <w:b/>
          <w:bCs/>
          <w:sz w:val="22"/>
          <w:szCs w:val="22"/>
          <w:lang w:val="en-GB"/>
        </w:rPr>
        <w:t>1</w:t>
      </w:r>
      <w:r w:rsidRPr="006125E9">
        <w:rPr>
          <w:rFonts w:ascii="Arial" w:hAnsi="Arial" w:cs="Arial"/>
          <w:b/>
          <w:bCs/>
          <w:sz w:val="22"/>
          <w:szCs w:val="22"/>
          <w:lang w:val="en-GB"/>
        </w:rPr>
        <w:t xml:space="preserve">: </w:t>
      </w:r>
      <w:r w:rsidR="00B7619D" w:rsidRPr="006125E9">
        <w:rPr>
          <w:rFonts w:ascii="Arial" w:hAnsi="Arial" w:cs="Arial"/>
          <w:b/>
          <w:bCs/>
          <w:sz w:val="22"/>
          <w:szCs w:val="22"/>
          <w:lang w:val="en-GB"/>
        </w:rPr>
        <w:t>Screening gene edited clones</w:t>
      </w:r>
    </w:p>
    <w:p w14:paraId="79797F70" w14:textId="1468D7A6" w:rsidR="00F12E7F" w:rsidRPr="006125E9" w:rsidRDefault="00B7619D" w:rsidP="00F12E7F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GB"/>
        </w:rPr>
      </w:pPr>
      <w:r w:rsidRPr="006125E9">
        <w:rPr>
          <w:rFonts w:ascii="Arial" w:hAnsi="Arial" w:cs="Arial"/>
          <w:b/>
          <w:bCs/>
          <w:sz w:val="22"/>
          <w:szCs w:val="22"/>
          <w:lang w:val="en-GB"/>
        </w:rPr>
        <w:t xml:space="preserve">Figure S2: </w:t>
      </w:r>
      <w:r w:rsidR="00F12E7F" w:rsidRPr="006125E9">
        <w:rPr>
          <w:rFonts w:ascii="Arial" w:hAnsi="Arial" w:cs="Arial"/>
          <w:b/>
          <w:bCs/>
          <w:sz w:val="22"/>
          <w:szCs w:val="22"/>
          <w:lang w:val="en-GB"/>
        </w:rPr>
        <w:t>iPSC-derived neural progenitor characterization.</w:t>
      </w:r>
    </w:p>
    <w:p w14:paraId="327CB6BC" w14:textId="77777777" w:rsidR="00F12E7F" w:rsidRPr="006125E9" w:rsidRDefault="00F12E7F" w:rsidP="00F12E7F">
      <w:pPr>
        <w:spacing w:line="360" w:lineRule="auto"/>
        <w:jc w:val="both"/>
        <w:rPr>
          <w:rFonts w:ascii="Arial" w:eastAsiaTheme="minorHAnsi" w:hAnsi="Arial" w:cs="Arial"/>
          <w:b/>
          <w:sz w:val="22"/>
          <w:szCs w:val="22"/>
          <w:lang w:val="en-US" w:eastAsia="en-US"/>
        </w:rPr>
      </w:pPr>
    </w:p>
    <w:p w14:paraId="30AC1AF1" w14:textId="77777777" w:rsidR="00F12E7F" w:rsidRPr="006125E9" w:rsidRDefault="00F12E7F" w:rsidP="00F12E7F">
      <w:pPr>
        <w:spacing w:line="360" w:lineRule="auto"/>
        <w:jc w:val="both"/>
        <w:rPr>
          <w:rFonts w:ascii="Arial" w:eastAsiaTheme="minorHAnsi" w:hAnsi="Arial" w:cs="Arial"/>
          <w:b/>
          <w:sz w:val="22"/>
          <w:szCs w:val="22"/>
          <w:lang w:val="en-US" w:eastAsia="en-US"/>
        </w:rPr>
      </w:pPr>
    </w:p>
    <w:p w14:paraId="55925024" w14:textId="77777777" w:rsidR="00F12E7F" w:rsidRPr="006125E9" w:rsidRDefault="00F12E7F" w:rsidP="00F12E7F">
      <w:pPr>
        <w:spacing w:line="360" w:lineRule="auto"/>
        <w:jc w:val="both"/>
        <w:rPr>
          <w:rFonts w:ascii="Arial" w:eastAsiaTheme="minorHAnsi" w:hAnsi="Arial" w:cs="Arial"/>
          <w:b/>
          <w:sz w:val="22"/>
          <w:szCs w:val="22"/>
          <w:lang w:val="en-US" w:eastAsia="en-US"/>
        </w:rPr>
      </w:pPr>
    </w:p>
    <w:p w14:paraId="2AFE3F4D" w14:textId="04F9D7FC" w:rsidR="00F12E7F" w:rsidRPr="006125E9" w:rsidRDefault="00F12E7F">
      <w:pPr>
        <w:rPr>
          <w:rFonts w:ascii="Arial" w:hAnsi="Arial" w:cs="Arial"/>
          <w:b/>
          <w:sz w:val="22"/>
          <w:szCs w:val="22"/>
          <w:lang w:val="en-US"/>
        </w:rPr>
      </w:pPr>
      <w:r w:rsidRPr="006125E9">
        <w:rPr>
          <w:rFonts w:ascii="Arial" w:hAnsi="Arial" w:cs="Arial"/>
          <w:b/>
          <w:sz w:val="22"/>
          <w:szCs w:val="22"/>
          <w:lang w:val="en-US"/>
        </w:rPr>
        <w:br w:type="page"/>
      </w:r>
    </w:p>
    <w:p w14:paraId="17FF625B" w14:textId="19FD067C" w:rsidR="00FC38D5" w:rsidRPr="006125E9" w:rsidRDefault="00B7619D" w:rsidP="00FC38D5">
      <w:pPr>
        <w:rPr>
          <w:rFonts w:ascii="Arial" w:hAnsi="Arial" w:cs="Arial"/>
          <w:b/>
          <w:sz w:val="22"/>
          <w:szCs w:val="22"/>
          <w:lang w:val="en-US"/>
        </w:rPr>
      </w:pPr>
      <w:r w:rsidRPr="006125E9">
        <w:rPr>
          <w:rFonts w:ascii="Arial" w:hAnsi="Arial" w:cs="Arial"/>
          <w:b/>
          <w:noProof/>
          <w:sz w:val="22"/>
          <w:szCs w:val="22"/>
          <w:lang w:val="es-ES"/>
        </w:rPr>
        <w:lastRenderedPageBreak/>
        <w:drawing>
          <wp:inline distT="0" distB="0" distL="0" distR="0" wp14:anchorId="14569B82" wp14:editId="6FC8D0E3">
            <wp:extent cx="5276981" cy="5298318"/>
            <wp:effectExtent l="0" t="0" r="6350" b="10795"/>
            <wp:docPr id="3" name="Imagen 3" descr="Macintosh HD:Users:imac12:Desktop:Calatayud C et al - SciRep 2018:THreporter - PSD figures:JPEG files:Fig. S1 - Screening gene edited clone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imac12:Desktop:Calatayud C et al - SciRep 2018:THreporter - PSD figures:JPEG files:Fig. S1 - Screening gene edited clones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766" r="12408" b="37291"/>
                    <a:stretch/>
                  </pic:blipFill>
                  <pic:spPr bwMode="auto">
                    <a:xfrm>
                      <a:off x="0" y="0"/>
                      <a:ext cx="5276981" cy="52983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6CF960" w14:textId="77777777" w:rsidR="00FC38D5" w:rsidRPr="006125E9" w:rsidRDefault="00FC38D5" w:rsidP="00FC38D5">
      <w:pPr>
        <w:rPr>
          <w:rFonts w:ascii="Arial" w:hAnsi="Arial" w:cs="Arial"/>
          <w:b/>
          <w:sz w:val="22"/>
          <w:szCs w:val="22"/>
          <w:lang w:val="en-US"/>
        </w:rPr>
      </w:pPr>
    </w:p>
    <w:p w14:paraId="5FC85627" w14:textId="77777777" w:rsidR="00B7619D" w:rsidRPr="006125E9" w:rsidRDefault="00B7619D" w:rsidP="00B7619D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GB"/>
        </w:rPr>
      </w:pPr>
    </w:p>
    <w:p w14:paraId="0EA15F0E" w14:textId="2747C4F1" w:rsidR="00B7619D" w:rsidRPr="006125E9" w:rsidRDefault="00B7619D" w:rsidP="00B7619D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GB"/>
        </w:rPr>
      </w:pPr>
      <w:r w:rsidRPr="006125E9">
        <w:rPr>
          <w:rFonts w:ascii="Arial" w:hAnsi="Arial" w:cs="Arial"/>
          <w:b/>
          <w:bCs/>
          <w:sz w:val="22"/>
          <w:szCs w:val="22"/>
          <w:lang w:val="en-GB"/>
        </w:rPr>
        <w:t>Figure S1: Screening gene-edited clones.</w:t>
      </w:r>
      <w:r w:rsidRPr="006125E9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Pr="006125E9">
        <w:rPr>
          <w:rFonts w:ascii="Arial" w:hAnsi="Arial" w:cs="Arial"/>
          <w:sz w:val="22"/>
          <w:szCs w:val="22"/>
          <w:lang w:val="en-GB"/>
        </w:rPr>
        <w:t>(A) Scheme describing the different set of primers employed for checking site-specific integration of the exogenous sequences.</w:t>
      </w:r>
      <w:r w:rsidRPr="006125E9">
        <w:rPr>
          <w:rFonts w:ascii="Arial" w:hAnsi="Arial" w:cs="Arial"/>
          <w:sz w:val="22"/>
          <w:szCs w:val="22"/>
          <w:lang w:val="en-US"/>
        </w:rPr>
        <w:t xml:space="preserve"> (B) </w:t>
      </w:r>
      <w:r w:rsidRPr="006125E9">
        <w:rPr>
          <w:rFonts w:ascii="Arial" w:hAnsi="Arial" w:cs="Arial"/>
          <w:sz w:val="22"/>
          <w:szCs w:val="22"/>
          <w:lang w:val="en-GB"/>
        </w:rPr>
        <w:t>PCR-based screening of G418-resistant clones</w:t>
      </w:r>
      <w:r w:rsidRPr="006125E9">
        <w:rPr>
          <w:rFonts w:ascii="Arial" w:hAnsi="Arial" w:cs="Arial"/>
          <w:sz w:val="22"/>
          <w:szCs w:val="22"/>
          <w:lang w:val="en-US"/>
        </w:rPr>
        <w:t>. 5’ Junction (5’J) PCR</w:t>
      </w:r>
      <w:r w:rsidRPr="006125E9">
        <w:rPr>
          <w:rFonts w:ascii="Arial" w:hAnsi="Arial" w:cs="Arial"/>
          <w:sz w:val="22"/>
          <w:szCs w:val="22"/>
          <w:lang w:val="en-GB"/>
        </w:rPr>
        <w:t xml:space="preserve"> informs about locus-specific integration of the exogenous sequences since 5’Out primer anneals sequences outside the homology arms. Expected PCR product is </w:t>
      </w:r>
      <w:r w:rsidR="001A6423" w:rsidRPr="006125E9">
        <w:rPr>
          <w:rFonts w:ascii="Monaco" w:hAnsi="Monaco" w:cs="Monaco"/>
          <w:sz w:val="22"/>
          <w:szCs w:val="22"/>
          <w:lang w:val="en-GB"/>
        </w:rPr>
        <w:t>∼</w:t>
      </w:r>
      <w:r w:rsidRPr="006125E9">
        <w:rPr>
          <w:rFonts w:ascii="Arial" w:hAnsi="Arial" w:cs="Arial"/>
          <w:sz w:val="22"/>
          <w:szCs w:val="22"/>
          <w:lang w:val="en-GB"/>
        </w:rPr>
        <w:t xml:space="preserve">1 kb-long. Cassette </w:t>
      </w:r>
      <w:r w:rsidR="005B1CF9" w:rsidRPr="006125E9">
        <w:rPr>
          <w:rFonts w:ascii="Arial" w:hAnsi="Arial" w:cs="Arial"/>
          <w:sz w:val="22"/>
          <w:szCs w:val="22"/>
          <w:lang w:val="en-GB"/>
        </w:rPr>
        <w:t>E</w:t>
      </w:r>
      <w:r w:rsidRPr="006125E9">
        <w:rPr>
          <w:rFonts w:ascii="Arial" w:hAnsi="Arial" w:cs="Arial"/>
          <w:sz w:val="22"/>
          <w:szCs w:val="22"/>
          <w:lang w:val="en-GB"/>
        </w:rPr>
        <w:t xml:space="preserve">xcision (C.E.) PCR informs about the zigosity of the edition. </w:t>
      </w:r>
      <w:r w:rsidR="001A6423" w:rsidRPr="006125E9">
        <w:rPr>
          <w:rFonts w:ascii="Arial" w:hAnsi="Arial" w:cs="Arial"/>
          <w:sz w:val="22"/>
          <w:szCs w:val="22"/>
          <w:lang w:val="en-GB"/>
        </w:rPr>
        <w:t>Expected product for a targeted allele</w:t>
      </w:r>
      <w:r w:rsidRPr="006125E9">
        <w:rPr>
          <w:rFonts w:ascii="Arial" w:hAnsi="Arial" w:cs="Arial"/>
          <w:sz w:val="22"/>
          <w:szCs w:val="22"/>
          <w:lang w:val="en-GB"/>
        </w:rPr>
        <w:t xml:space="preserve"> is </w:t>
      </w:r>
      <w:r w:rsidRPr="006125E9">
        <w:rPr>
          <w:rFonts w:ascii="Monaco" w:hAnsi="Monaco" w:cs="Monaco"/>
          <w:sz w:val="22"/>
          <w:szCs w:val="22"/>
          <w:lang w:val="en-GB"/>
        </w:rPr>
        <w:t>∼</w:t>
      </w:r>
      <w:r w:rsidR="001A6423" w:rsidRPr="006125E9">
        <w:rPr>
          <w:rFonts w:ascii="Arial" w:hAnsi="Arial" w:cs="Monaco"/>
          <w:sz w:val="22"/>
          <w:szCs w:val="22"/>
          <w:lang w:val="en-GB"/>
        </w:rPr>
        <w:t>3.3</w:t>
      </w:r>
      <w:r w:rsidRPr="006125E9">
        <w:rPr>
          <w:rFonts w:ascii="Arial" w:hAnsi="Arial" w:cs="Monaco"/>
          <w:sz w:val="22"/>
          <w:szCs w:val="22"/>
          <w:lang w:val="en-GB"/>
        </w:rPr>
        <w:t xml:space="preserve"> kb-long</w:t>
      </w:r>
      <w:r w:rsidR="001A6423" w:rsidRPr="006125E9">
        <w:rPr>
          <w:rFonts w:ascii="Arial" w:hAnsi="Arial" w:cs="Monaco"/>
          <w:sz w:val="22"/>
          <w:szCs w:val="22"/>
          <w:lang w:val="en-GB"/>
        </w:rPr>
        <w:t xml:space="preserve"> whereas for the non-targeted allele is </w:t>
      </w:r>
      <w:r w:rsidR="001A6423" w:rsidRPr="006125E9">
        <w:rPr>
          <w:rFonts w:ascii="Monaco" w:hAnsi="Monaco" w:cs="Monaco"/>
          <w:sz w:val="22"/>
          <w:szCs w:val="22"/>
          <w:lang w:val="en-GB"/>
        </w:rPr>
        <w:t>∼</w:t>
      </w:r>
      <w:r w:rsidR="001A6423" w:rsidRPr="006125E9">
        <w:rPr>
          <w:rFonts w:ascii="Arial" w:hAnsi="Arial" w:cs="Monaco"/>
          <w:sz w:val="22"/>
          <w:szCs w:val="22"/>
          <w:lang w:val="en-GB"/>
        </w:rPr>
        <w:t>0.4 kb-long.</w:t>
      </w:r>
      <w:r w:rsidRPr="006125E9">
        <w:rPr>
          <w:rFonts w:ascii="Arial" w:hAnsi="Arial" w:cs="Arial"/>
          <w:sz w:val="22"/>
          <w:szCs w:val="22"/>
          <w:lang w:val="en-GB"/>
        </w:rPr>
        <w:t xml:space="preserve"> In most cases, the amplification o</w:t>
      </w:r>
      <w:r w:rsidR="00912E46" w:rsidRPr="006125E9">
        <w:rPr>
          <w:rFonts w:ascii="Arial" w:hAnsi="Arial" w:cs="Arial"/>
          <w:sz w:val="22"/>
          <w:szCs w:val="22"/>
          <w:lang w:val="en-GB"/>
        </w:rPr>
        <w:t>f the non-edited allele</w:t>
      </w:r>
      <w:r w:rsidRPr="006125E9">
        <w:rPr>
          <w:rFonts w:ascii="Arial" w:hAnsi="Arial" w:cs="Arial"/>
          <w:sz w:val="22"/>
          <w:szCs w:val="22"/>
          <w:lang w:val="en-GB"/>
        </w:rPr>
        <w:t xml:space="preserve"> </w:t>
      </w:r>
      <w:r w:rsidR="00912E46" w:rsidRPr="006125E9">
        <w:rPr>
          <w:rFonts w:ascii="Arial" w:hAnsi="Arial" w:cs="Arial"/>
          <w:sz w:val="22"/>
          <w:szCs w:val="22"/>
          <w:lang w:val="en-GB"/>
        </w:rPr>
        <w:t>results from</w:t>
      </w:r>
      <w:r w:rsidRPr="006125E9">
        <w:rPr>
          <w:rFonts w:ascii="Arial" w:hAnsi="Arial" w:cs="Arial"/>
          <w:sz w:val="22"/>
          <w:szCs w:val="22"/>
          <w:lang w:val="en-GB"/>
        </w:rPr>
        <w:t xml:space="preserve"> G418-sensitive cells </w:t>
      </w:r>
      <w:r w:rsidR="00912E46" w:rsidRPr="006125E9">
        <w:rPr>
          <w:rFonts w:ascii="Arial" w:hAnsi="Arial" w:cs="Arial"/>
          <w:sz w:val="22"/>
          <w:szCs w:val="22"/>
          <w:lang w:val="en-GB"/>
        </w:rPr>
        <w:t xml:space="preserve">remaining within resistant colonies </w:t>
      </w:r>
      <w:r w:rsidRPr="006125E9">
        <w:rPr>
          <w:rFonts w:ascii="Arial" w:hAnsi="Arial" w:cs="Arial"/>
          <w:sz w:val="22"/>
          <w:szCs w:val="22"/>
          <w:lang w:val="en-GB"/>
        </w:rPr>
        <w:t xml:space="preserve">or to genomic DNA released by dead cells. </w:t>
      </w:r>
      <w:r w:rsidR="001A6423" w:rsidRPr="006125E9">
        <w:rPr>
          <w:rFonts w:ascii="Arial" w:hAnsi="Arial" w:cs="Arial"/>
          <w:sz w:val="22"/>
          <w:szCs w:val="22"/>
          <w:lang w:val="en-GB"/>
        </w:rPr>
        <w:t xml:space="preserve">(C) </w:t>
      </w:r>
      <w:r w:rsidR="0085769D" w:rsidRPr="006125E9">
        <w:rPr>
          <w:rFonts w:ascii="Arial" w:hAnsi="Arial" w:cs="Arial"/>
          <w:sz w:val="22"/>
          <w:szCs w:val="22"/>
          <w:lang w:val="en-GB"/>
        </w:rPr>
        <w:t xml:space="preserve">Uncropped agarose gel corresponding to Fig. 1B. </w:t>
      </w:r>
      <w:r w:rsidR="001A6423" w:rsidRPr="006125E9">
        <w:rPr>
          <w:rFonts w:ascii="Arial" w:hAnsi="Arial" w:cs="Arial"/>
          <w:sz w:val="22"/>
          <w:szCs w:val="22"/>
          <w:lang w:val="en-GB"/>
        </w:rPr>
        <w:t>PCR-based verification of selection cassette excision after CRE recombinase transfection. C.E. primers were used.</w:t>
      </w:r>
    </w:p>
    <w:p w14:paraId="1EA4DAFA" w14:textId="77777777" w:rsidR="00B7619D" w:rsidRPr="006125E9" w:rsidRDefault="00B7619D">
      <w:pPr>
        <w:rPr>
          <w:rFonts w:ascii="Arial" w:hAnsi="Arial" w:cs="Arial"/>
          <w:b/>
          <w:bCs/>
          <w:sz w:val="22"/>
          <w:szCs w:val="22"/>
          <w:lang w:val="en-GB"/>
        </w:rPr>
      </w:pPr>
      <w:r w:rsidRPr="006125E9">
        <w:rPr>
          <w:rFonts w:ascii="Arial" w:hAnsi="Arial" w:cs="Arial"/>
          <w:b/>
          <w:bCs/>
          <w:sz w:val="22"/>
          <w:szCs w:val="22"/>
          <w:lang w:val="en-GB"/>
        </w:rPr>
        <w:br w:type="page"/>
      </w:r>
    </w:p>
    <w:p w14:paraId="639E5C89" w14:textId="26893024" w:rsidR="00FC38D5" w:rsidRPr="006125E9" w:rsidRDefault="00470112" w:rsidP="00FC38D5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GB"/>
        </w:rPr>
      </w:pPr>
      <w:r w:rsidRPr="006125E9">
        <w:rPr>
          <w:rFonts w:ascii="Arial" w:hAnsi="Arial" w:cs="Arial"/>
          <w:b/>
          <w:bCs/>
          <w:noProof/>
          <w:sz w:val="22"/>
          <w:szCs w:val="22"/>
          <w:lang w:val="es-ES"/>
        </w:rPr>
        <w:lastRenderedPageBreak/>
        <w:drawing>
          <wp:inline distT="0" distB="0" distL="0" distR="0" wp14:anchorId="27495DC5" wp14:editId="7808A759">
            <wp:extent cx="5421354" cy="2649071"/>
            <wp:effectExtent l="0" t="0" r="0" b="0"/>
            <wp:docPr id="1" name="Imagen 1" descr="Macintosh HD:Users:imac12:Desktop:Calatayud C et al - SciRep 2018:THreporter - PSD figures:JPEG files:NEW Fig. S1 - iPSC-derived neural progenitor characterizatio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imac12:Desktop:Calatayud C et al - SciRep 2018:THreporter - PSD figures:JPEG files:NEW Fig. S1 - iPSC-derived neural progenitor characterization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579" t="5225" r="10716" b="63568"/>
                    <a:stretch/>
                  </pic:blipFill>
                  <pic:spPr bwMode="auto">
                    <a:xfrm>
                      <a:off x="0" y="0"/>
                      <a:ext cx="5422978" cy="26498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D50EE34" w14:textId="6961CD3F" w:rsidR="00FC38D5" w:rsidRPr="006125E9" w:rsidRDefault="00FC38D5" w:rsidP="00FC38D5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1B7B5EAF" w14:textId="393F372A" w:rsidR="00F12E7F" w:rsidRPr="006125E9" w:rsidRDefault="00F12E7F" w:rsidP="00B10280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6125E9">
        <w:rPr>
          <w:rFonts w:ascii="Arial" w:hAnsi="Arial" w:cs="Arial"/>
          <w:b/>
          <w:bCs/>
          <w:sz w:val="22"/>
          <w:szCs w:val="22"/>
          <w:lang w:val="en-GB"/>
        </w:rPr>
        <w:t>Figure S</w:t>
      </w:r>
      <w:r w:rsidR="00B7619D" w:rsidRPr="006125E9">
        <w:rPr>
          <w:rFonts w:ascii="Arial" w:hAnsi="Arial" w:cs="Arial"/>
          <w:b/>
          <w:bCs/>
          <w:sz w:val="22"/>
          <w:szCs w:val="22"/>
          <w:lang w:val="en-GB"/>
        </w:rPr>
        <w:t>2</w:t>
      </w:r>
      <w:r w:rsidRPr="006125E9">
        <w:rPr>
          <w:rFonts w:ascii="Arial" w:hAnsi="Arial" w:cs="Arial"/>
          <w:b/>
          <w:bCs/>
          <w:sz w:val="22"/>
          <w:szCs w:val="22"/>
          <w:lang w:val="en-GB"/>
        </w:rPr>
        <w:t>: iPSC-derived neural progenitor</w:t>
      </w:r>
      <w:r w:rsidR="005B1CF9" w:rsidRPr="006125E9">
        <w:rPr>
          <w:rFonts w:ascii="Arial" w:hAnsi="Arial" w:cs="Arial"/>
          <w:b/>
          <w:bCs/>
          <w:sz w:val="22"/>
          <w:szCs w:val="22"/>
          <w:lang w:val="en-GB"/>
        </w:rPr>
        <w:t xml:space="preserve"> cells (NPCs)</w:t>
      </w:r>
      <w:r w:rsidRPr="006125E9">
        <w:rPr>
          <w:rFonts w:ascii="Arial" w:hAnsi="Arial" w:cs="Arial"/>
          <w:b/>
          <w:bCs/>
          <w:sz w:val="22"/>
          <w:szCs w:val="22"/>
          <w:lang w:val="en-GB"/>
        </w:rPr>
        <w:t xml:space="preserve"> characterization.</w:t>
      </w:r>
      <w:r w:rsidRPr="006125E9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Pr="006125E9">
        <w:rPr>
          <w:rFonts w:ascii="Arial" w:hAnsi="Arial" w:cs="Arial"/>
          <w:sz w:val="22"/>
          <w:szCs w:val="22"/>
          <w:lang w:val="en-GB"/>
        </w:rPr>
        <w:t xml:space="preserve">(A) Scheme describing the stepwise differentiation procedure from iPSC towards neuroectoderm first, and from </w:t>
      </w:r>
      <w:r w:rsidR="005B1CF9" w:rsidRPr="006125E9">
        <w:rPr>
          <w:rFonts w:ascii="Arial" w:hAnsi="Arial" w:cs="Arial"/>
          <w:sz w:val="22"/>
          <w:szCs w:val="22"/>
          <w:lang w:val="en-GB"/>
        </w:rPr>
        <w:t>NPCs</w:t>
      </w:r>
      <w:r w:rsidRPr="006125E9">
        <w:rPr>
          <w:rFonts w:ascii="Arial" w:hAnsi="Arial" w:cs="Arial"/>
          <w:sz w:val="22"/>
          <w:szCs w:val="22"/>
          <w:lang w:val="en-GB"/>
        </w:rPr>
        <w:t xml:space="preserve"> towards dopaminergic neurons.</w:t>
      </w:r>
      <w:r w:rsidRPr="006125E9">
        <w:rPr>
          <w:rFonts w:ascii="Arial" w:hAnsi="Arial" w:cs="Arial"/>
          <w:sz w:val="22"/>
          <w:szCs w:val="22"/>
          <w:lang w:val="en-US"/>
        </w:rPr>
        <w:t xml:space="preserve"> (</w:t>
      </w:r>
      <w:r w:rsidR="00470112" w:rsidRPr="006125E9">
        <w:rPr>
          <w:rFonts w:ascii="Arial" w:hAnsi="Arial" w:cs="Arial"/>
          <w:sz w:val="22"/>
          <w:szCs w:val="22"/>
          <w:lang w:val="en-US"/>
        </w:rPr>
        <w:t>B</w:t>
      </w:r>
      <w:r w:rsidRPr="006125E9">
        <w:rPr>
          <w:rFonts w:ascii="Arial" w:hAnsi="Arial" w:cs="Arial"/>
          <w:sz w:val="22"/>
          <w:szCs w:val="22"/>
          <w:lang w:val="en-US"/>
        </w:rPr>
        <w:t xml:space="preserve">) </w:t>
      </w:r>
      <w:r w:rsidRPr="006125E9">
        <w:rPr>
          <w:rFonts w:ascii="Arial" w:hAnsi="Arial" w:cs="Arial"/>
          <w:sz w:val="22"/>
          <w:szCs w:val="22"/>
          <w:lang w:val="en-GB"/>
        </w:rPr>
        <w:t>Immunofluorescence analysis of representative neuroectodermal progenitors from TH reporter lines in expansion culture conditions stained positive for the early neuroectodermal markers PAX6 (red), NESTIN and SOX2 (green).</w:t>
      </w:r>
      <w:r w:rsidRPr="006125E9">
        <w:rPr>
          <w:rFonts w:ascii="Arial" w:hAnsi="Arial" w:cs="Arial"/>
          <w:sz w:val="22"/>
          <w:szCs w:val="22"/>
          <w:lang w:val="en-US"/>
        </w:rPr>
        <w:t xml:space="preserve"> Scale bar, 50 µm.</w:t>
      </w:r>
      <w:r w:rsidRPr="006125E9">
        <w:rPr>
          <w:rFonts w:ascii="Arial" w:hAnsi="Arial" w:cs="Arial"/>
          <w:sz w:val="22"/>
          <w:szCs w:val="22"/>
          <w:lang w:val="en-GB"/>
        </w:rPr>
        <w:t xml:space="preserve"> </w:t>
      </w:r>
    </w:p>
    <w:sectPr w:rsidR="00F12E7F" w:rsidRPr="006125E9" w:rsidSect="00A600A3">
      <w:footerReference w:type="even" r:id="rId11"/>
      <w:footerReference w:type="default" r:id="rId12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01FF13" w14:textId="77777777" w:rsidR="00E52439" w:rsidRDefault="00E52439" w:rsidP="00EA526C">
      <w:r>
        <w:separator/>
      </w:r>
    </w:p>
  </w:endnote>
  <w:endnote w:type="continuationSeparator" w:id="0">
    <w:p w14:paraId="08FB0445" w14:textId="77777777" w:rsidR="00E52439" w:rsidRDefault="00E52439" w:rsidP="00EA52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onaco">
    <w:panose1 w:val="02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40D0AE" w14:textId="77777777" w:rsidR="001A6423" w:rsidRDefault="001A6423" w:rsidP="00F51298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1574C89C" w14:textId="77777777" w:rsidR="001A6423" w:rsidRDefault="001A6423">
    <w:pPr>
      <w:pStyle w:val="Piedepgina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96E6FE6" w14:textId="77777777" w:rsidR="001A6423" w:rsidRDefault="001A6423" w:rsidP="00F51298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2168C9">
      <w:rPr>
        <w:rStyle w:val="Nmerodepgina"/>
        <w:noProof/>
      </w:rPr>
      <w:t>1</w:t>
    </w:r>
    <w:r>
      <w:rPr>
        <w:rStyle w:val="Nmerodepgina"/>
      </w:rPr>
      <w:fldChar w:fldCharType="end"/>
    </w:r>
  </w:p>
  <w:p w14:paraId="1547AAC1" w14:textId="77777777" w:rsidR="001A6423" w:rsidRDefault="001A6423">
    <w:pPr>
      <w:pStyle w:val="Piedepgina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AAA9A14" w14:textId="77777777" w:rsidR="00E52439" w:rsidRDefault="00E52439" w:rsidP="00EA526C">
      <w:r>
        <w:separator/>
      </w:r>
    </w:p>
  </w:footnote>
  <w:footnote w:type="continuationSeparator" w:id="0">
    <w:p w14:paraId="5853A6F0" w14:textId="77777777" w:rsidR="00E52439" w:rsidRDefault="00E52439" w:rsidP="00EA526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D2F90"/>
    <w:multiLevelType w:val="hybridMultilevel"/>
    <w:tmpl w:val="E480BD34"/>
    <w:lvl w:ilvl="0" w:tplc="00F0773E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i w:val="0"/>
      </w:rPr>
    </w:lvl>
    <w:lvl w:ilvl="1" w:tplc="344C97C8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45065DDC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30244B8C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AC6AF69A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30BAB5EA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5D9C930C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A6301876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CB10CFC2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E0D2C6C"/>
    <w:multiLevelType w:val="hybridMultilevel"/>
    <w:tmpl w:val="C832B5DA"/>
    <w:lvl w:ilvl="0" w:tplc="22E4F31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36B2DCF4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198EE3A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7F80F5C6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322E5F62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BBB6E8AC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C82E2BE4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497EDBDA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D7CC45E4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10B21D88"/>
    <w:multiLevelType w:val="hybridMultilevel"/>
    <w:tmpl w:val="F01E40F8"/>
    <w:lvl w:ilvl="0" w:tplc="005C3206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7C0410E6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96721F16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1042F162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D452EC50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54FCD750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DA1E444E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CD04B4F8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17127C24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132D54DD"/>
    <w:multiLevelType w:val="hybridMultilevel"/>
    <w:tmpl w:val="C7520FDE"/>
    <w:lvl w:ilvl="0" w:tplc="0FFA356C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C674CF36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CFB29F14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36AE16AE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51907E30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9828D9C8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5A04AB1E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3AB0CEFC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3976B856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145E0D6C"/>
    <w:multiLevelType w:val="hybridMultilevel"/>
    <w:tmpl w:val="C156A486"/>
    <w:lvl w:ilvl="0" w:tplc="4AE230CE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A740ED56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C4D83314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EA9E71C0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5102103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FE62AD82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F67ECD82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AF863DE0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39E456AC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1D410812"/>
    <w:multiLevelType w:val="hybridMultilevel"/>
    <w:tmpl w:val="7CFEB04C"/>
    <w:lvl w:ilvl="0" w:tplc="0C0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1D5F0289"/>
    <w:multiLevelType w:val="hybridMultilevel"/>
    <w:tmpl w:val="C25E12CA"/>
    <w:lvl w:ilvl="0" w:tplc="49E65156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C0643198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24366EA6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510EE618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A78E975E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5756F5F6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9B86F512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421C7E74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CC36B46E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3CF42DFE"/>
    <w:multiLevelType w:val="hybridMultilevel"/>
    <w:tmpl w:val="703E67FA"/>
    <w:lvl w:ilvl="0" w:tplc="AE0EE900">
      <w:start w:val="1"/>
      <w:numFmt w:val="upperLetter"/>
      <w:lvlText w:val="%1)"/>
      <w:lvlJc w:val="left"/>
      <w:pPr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433F1BDA"/>
    <w:multiLevelType w:val="hybridMultilevel"/>
    <w:tmpl w:val="62BAF464"/>
    <w:lvl w:ilvl="0" w:tplc="3348D75E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  <w:rPr>
        <w:b w:val="0"/>
        <w:color w:val="auto"/>
      </w:rPr>
    </w:lvl>
    <w:lvl w:ilvl="1" w:tplc="5EB84898" w:tentative="1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</w:lvl>
    <w:lvl w:ilvl="2" w:tplc="5BFE78CA" w:tentative="1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</w:lvl>
    <w:lvl w:ilvl="3" w:tplc="77488C46" w:tentative="1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</w:lvl>
    <w:lvl w:ilvl="4" w:tplc="C366B604" w:tentative="1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</w:lvl>
    <w:lvl w:ilvl="5" w:tplc="3FE8242C" w:tentative="1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</w:lvl>
    <w:lvl w:ilvl="6" w:tplc="0C928946" w:tentative="1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</w:lvl>
    <w:lvl w:ilvl="7" w:tplc="D0EEE3FA" w:tentative="1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</w:lvl>
    <w:lvl w:ilvl="8" w:tplc="7A92AEEE" w:tentative="1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9">
    <w:nsid w:val="46B0010C"/>
    <w:multiLevelType w:val="hybridMultilevel"/>
    <w:tmpl w:val="C156A486"/>
    <w:lvl w:ilvl="0" w:tplc="4AE230CE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A740ED56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C4D83314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EA9E71C0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5102103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FE62AD82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F67ECD82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AF863DE0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39E456AC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5A1C1D91"/>
    <w:multiLevelType w:val="hybridMultilevel"/>
    <w:tmpl w:val="D272EA96"/>
    <w:lvl w:ilvl="0" w:tplc="050AB83A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07BC2AC8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B5FAD088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A0685F5C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A7EEC1FE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C8DAD1D6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BD3AE0F8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3A8EC896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A8B82822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5E5953C3"/>
    <w:multiLevelType w:val="hybridMultilevel"/>
    <w:tmpl w:val="F01E40F8"/>
    <w:lvl w:ilvl="0" w:tplc="005C3206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7C0410E6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96721F16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1042F162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D452EC50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54FCD750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DA1E444E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CD04B4F8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17127C24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6B1F52B0"/>
    <w:multiLevelType w:val="hybridMultilevel"/>
    <w:tmpl w:val="FF7AB570"/>
    <w:lvl w:ilvl="0" w:tplc="AE0EE900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B403D2C"/>
    <w:multiLevelType w:val="hybridMultilevel"/>
    <w:tmpl w:val="F01E40F8"/>
    <w:lvl w:ilvl="0" w:tplc="005C3206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7C0410E6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96721F16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1042F162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D452EC50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54FCD750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DA1E444E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CD04B4F8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17127C24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7A8F1525"/>
    <w:multiLevelType w:val="hybridMultilevel"/>
    <w:tmpl w:val="D752F4B6"/>
    <w:lvl w:ilvl="0" w:tplc="74BA8BB2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95AC54D8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63E4B44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D1B21648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1716278C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B0542E1E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C4129752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8D2C6166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F1E0D2F0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8"/>
  </w:num>
  <w:num w:numId="2">
    <w:abstractNumId w:val="7"/>
  </w:num>
  <w:num w:numId="3">
    <w:abstractNumId w:val="12"/>
  </w:num>
  <w:num w:numId="4">
    <w:abstractNumId w:val="14"/>
  </w:num>
  <w:num w:numId="5">
    <w:abstractNumId w:val="6"/>
  </w:num>
  <w:num w:numId="6">
    <w:abstractNumId w:val="3"/>
  </w:num>
  <w:num w:numId="7">
    <w:abstractNumId w:val="1"/>
  </w:num>
  <w:num w:numId="8">
    <w:abstractNumId w:val="13"/>
  </w:num>
  <w:num w:numId="9">
    <w:abstractNumId w:val="0"/>
  </w:num>
  <w:num w:numId="10">
    <w:abstractNumId w:val="10"/>
  </w:num>
  <w:num w:numId="11">
    <w:abstractNumId w:val="9"/>
  </w:num>
  <w:num w:numId="12">
    <w:abstractNumId w:val="11"/>
  </w:num>
  <w:num w:numId="13">
    <w:abstractNumId w:val="4"/>
  </w:num>
  <w:num w:numId="14">
    <w:abstractNumId w:val="2"/>
  </w:num>
  <w:num w:numId="1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5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7CE4"/>
    <w:rsid w:val="00010A07"/>
    <w:rsid w:val="00024D5A"/>
    <w:rsid w:val="00055333"/>
    <w:rsid w:val="000577DC"/>
    <w:rsid w:val="000612A5"/>
    <w:rsid w:val="000636C1"/>
    <w:rsid w:val="00065A6A"/>
    <w:rsid w:val="00075C90"/>
    <w:rsid w:val="00087ED3"/>
    <w:rsid w:val="000A00E1"/>
    <w:rsid w:val="000D5111"/>
    <w:rsid w:val="000E0144"/>
    <w:rsid w:val="000F734E"/>
    <w:rsid w:val="001038DB"/>
    <w:rsid w:val="00120B9F"/>
    <w:rsid w:val="00133418"/>
    <w:rsid w:val="00134377"/>
    <w:rsid w:val="001560D8"/>
    <w:rsid w:val="00171015"/>
    <w:rsid w:val="00181510"/>
    <w:rsid w:val="0018322E"/>
    <w:rsid w:val="00185474"/>
    <w:rsid w:val="001A2A16"/>
    <w:rsid w:val="001A6423"/>
    <w:rsid w:val="001B3FAF"/>
    <w:rsid w:val="001C4E51"/>
    <w:rsid w:val="001D4871"/>
    <w:rsid w:val="001F5511"/>
    <w:rsid w:val="00202A2C"/>
    <w:rsid w:val="00210B74"/>
    <w:rsid w:val="002125FE"/>
    <w:rsid w:val="002162C3"/>
    <w:rsid w:val="002168C9"/>
    <w:rsid w:val="002308CE"/>
    <w:rsid w:val="002345C7"/>
    <w:rsid w:val="00236456"/>
    <w:rsid w:val="0024346B"/>
    <w:rsid w:val="002643B7"/>
    <w:rsid w:val="00264BA7"/>
    <w:rsid w:val="0027265E"/>
    <w:rsid w:val="0027293A"/>
    <w:rsid w:val="00291A24"/>
    <w:rsid w:val="002951AE"/>
    <w:rsid w:val="00297D44"/>
    <w:rsid w:val="002B2114"/>
    <w:rsid w:val="002B3F49"/>
    <w:rsid w:val="002C3DF5"/>
    <w:rsid w:val="002C5095"/>
    <w:rsid w:val="002C7A76"/>
    <w:rsid w:val="002D52AD"/>
    <w:rsid w:val="002D5C89"/>
    <w:rsid w:val="002D60E7"/>
    <w:rsid w:val="002F29A8"/>
    <w:rsid w:val="002F2CD6"/>
    <w:rsid w:val="00302940"/>
    <w:rsid w:val="003126E9"/>
    <w:rsid w:val="00321CE1"/>
    <w:rsid w:val="00325D69"/>
    <w:rsid w:val="0033174B"/>
    <w:rsid w:val="003351BB"/>
    <w:rsid w:val="00336CC5"/>
    <w:rsid w:val="00345C55"/>
    <w:rsid w:val="003471B4"/>
    <w:rsid w:val="00347DFA"/>
    <w:rsid w:val="003514E1"/>
    <w:rsid w:val="003674DA"/>
    <w:rsid w:val="00373A30"/>
    <w:rsid w:val="00382298"/>
    <w:rsid w:val="00392F05"/>
    <w:rsid w:val="003B5857"/>
    <w:rsid w:val="003C1CF2"/>
    <w:rsid w:val="003C28E5"/>
    <w:rsid w:val="003E1635"/>
    <w:rsid w:val="003E1775"/>
    <w:rsid w:val="00403BB2"/>
    <w:rsid w:val="00404A17"/>
    <w:rsid w:val="00411FB6"/>
    <w:rsid w:val="0043137D"/>
    <w:rsid w:val="004364E6"/>
    <w:rsid w:val="00441641"/>
    <w:rsid w:val="004555B9"/>
    <w:rsid w:val="00470112"/>
    <w:rsid w:val="00473BD1"/>
    <w:rsid w:val="00476CCE"/>
    <w:rsid w:val="00491C32"/>
    <w:rsid w:val="004A13ED"/>
    <w:rsid w:val="004C30F6"/>
    <w:rsid w:val="004E61AD"/>
    <w:rsid w:val="005001A9"/>
    <w:rsid w:val="00502089"/>
    <w:rsid w:val="005111BB"/>
    <w:rsid w:val="00532F9A"/>
    <w:rsid w:val="00553C56"/>
    <w:rsid w:val="00555210"/>
    <w:rsid w:val="00565284"/>
    <w:rsid w:val="005729CE"/>
    <w:rsid w:val="00575D11"/>
    <w:rsid w:val="005773BE"/>
    <w:rsid w:val="0058687A"/>
    <w:rsid w:val="005909CA"/>
    <w:rsid w:val="00596141"/>
    <w:rsid w:val="005A1E30"/>
    <w:rsid w:val="005A7D60"/>
    <w:rsid w:val="005B1CF9"/>
    <w:rsid w:val="005C1FAB"/>
    <w:rsid w:val="005C3FF9"/>
    <w:rsid w:val="005D09F2"/>
    <w:rsid w:val="005D43BE"/>
    <w:rsid w:val="005E1874"/>
    <w:rsid w:val="005E3106"/>
    <w:rsid w:val="005F0E66"/>
    <w:rsid w:val="005F2396"/>
    <w:rsid w:val="00601540"/>
    <w:rsid w:val="006125E9"/>
    <w:rsid w:val="00615F8A"/>
    <w:rsid w:val="00636907"/>
    <w:rsid w:val="00655C39"/>
    <w:rsid w:val="0065770A"/>
    <w:rsid w:val="0068590C"/>
    <w:rsid w:val="00691B61"/>
    <w:rsid w:val="006B5C9D"/>
    <w:rsid w:val="006B5D7E"/>
    <w:rsid w:val="006C2C12"/>
    <w:rsid w:val="006C54AD"/>
    <w:rsid w:val="006D0331"/>
    <w:rsid w:val="006F0331"/>
    <w:rsid w:val="006F7CEB"/>
    <w:rsid w:val="006F7F3A"/>
    <w:rsid w:val="00710DA6"/>
    <w:rsid w:val="00713AB2"/>
    <w:rsid w:val="0072144B"/>
    <w:rsid w:val="00733415"/>
    <w:rsid w:val="0075213D"/>
    <w:rsid w:val="0075788B"/>
    <w:rsid w:val="00760E03"/>
    <w:rsid w:val="007733B6"/>
    <w:rsid w:val="00796673"/>
    <w:rsid w:val="007A06C4"/>
    <w:rsid w:val="007A4AEC"/>
    <w:rsid w:val="007C0EB1"/>
    <w:rsid w:val="007D0CD4"/>
    <w:rsid w:val="007E3679"/>
    <w:rsid w:val="007F3595"/>
    <w:rsid w:val="007F4E8E"/>
    <w:rsid w:val="008143F9"/>
    <w:rsid w:val="0085769D"/>
    <w:rsid w:val="00874360"/>
    <w:rsid w:val="00883F82"/>
    <w:rsid w:val="008A3E9B"/>
    <w:rsid w:val="008B04C1"/>
    <w:rsid w:val="008C423B"/>
    <w:rsid w:val="008D3774"/>
    <w:rsid w:val="008D4AE9"/>
    <w:rsid w:val="00912E46"/>
    <w:rsid w:val="0092171D"/>
    <w:rsid w:val="00933D0D"/>
    <w:rsid w:val="00947B5E"/>
    <w:rsid w:val="00950AB3"/>
    <w:rsid w:val="00965623"/>
    <w:rsid w:val="00974974"/>
    <w:rsid w:val="009774CB"/>
    <w:rsid w:val="00983FEB"/>
    <w:rsid w:val="009B517B"/>
    <w:rsid w:val="009C291F"/>
    <w:rsid w:val="009D0D3F"/>
    <w:rsid w:val="009D4EF5"/>
    <w:rsid w:val="009D65BA"/>
    <w:rsid w:val="009D7755"/>
    <w:rsid w:val="009F17E8"/>
    <w:rsid w:val="009F52B5"/>
    <w:rsid w:val="00A03226"/>
    <w:rsid w:val="00A17345"/>
    <w:rsid w:val="00A203CD"/>
    <w:rsid w:val="00A20D9C"/>
    <w:rsid w:val="00A20E81"/>
    <w:rsid w:val="00A308CC"/>
    <w:rsid w:val="00A436CE"/>
    <w:rsid w:val="00A46040"/>
    <w:rsid w:val="00A56E94"/>
    <w:rsid w:val="00A600A3"/>
    <w:rsid w:val="00A60545"/>
    <w:rsid w:val="00A61ABA"/>
    <w:rsid w:val="00A632AD"/>
    <w:rsid w:val="00A9754C"/>
    <w:rsid w:val="00AC2A76"/>
    <w:rsid w:val="00AD5821"/>
    <w:rsid w:val="00AE710C"/>
    <w:rsid w:val="00AF1FB8"/>
    <w:rsid w:val="00AF29BD"/>
    <w:rsid w:val="00AF51D4"/>
    <w:rsid w:val="00B10280"/>
    <w:rsid w:val="00B17FF0"/>
    <w:rsid w:val="00B21AD7"/>
    <w:rsid w:val="00B4309D"/>
    <w:rsid w:val="00B4373D"/>
    <w:rsid w:val="00B65F4B"/>
    <w:rsid w:val="00B7619D"/>
    <w:rsid w:val="00B8176F"/>
    <w:rsid w:val="00B97E99"/>
    <w:rsid w:val="00BB6278"/>
    <w:rsid w:val="00BB6FA6"/>
    <w:rsid w:val="00BE58D6"/>
    <w:rsid w:val="00C008EA"/>
    <w:rsid w:val="00C00EC1"/>
    <w:rsid w:val="00C26641"/>
    <w:rsid w:val="00C51D29"/>
    <w:rsid w:val="00C63070"/>
    <w:rsid w:val="00C63437"/>
    <w:rsid w:val="00C82377"/>
    <w:rsid w:val="00C908FC"/>
    <w:rsid w:val="00CA1115"/>
    <w:rsid w:val="00CB49B6"/>
    <w:rsid w:val="00CC2D2D"/>
    <w:rsid w:val="00CD2368"/>
    <w:rsid w:val="00CD5650"/>
    <w:rsid w:val="00CD78F1"/>
    <w:rsid w:val="00CE3B83"/>
    <w:rsid w:val="00CF2983"/>
    <w:rsid w:val="00CF6914"/>
    <w:rsid w:val="00D16211"/>
    <w:rsid w:val="00D21830"/>
    <w:rsid w:val="00D26CC9"/>
    <w:rsid w:val="00D36E6B"/>
    <w:rsid w:val="00D37639"/>
    <w:rsid w:val="00D406EB"/>
    <w:rsid w:val="00D4539F"/>
    <w:rsid w:val="00D51651"/>
    <w:rsid w:val="00D6032E"/>
    <w:rsid w:val="00D61A7C"/>
    <w:rsid w:val="00D77873"/>
    <w:rsid w:val="00D87844"/>
    <w:rsid w:val="00DA388C"/>
    <w:rsid w:val="00DD184F"/>
    <w:rsid w:val="00DD238F"/>
    <w:rsid w:val="00DD7912"/>
    <w:rsid w:val="00DE6944"/>
    <w:rsid w:val="00DF21C4"/>
    <w:rsid w:val="00E0555E"/>
    <w:rsid w:val="00E15CE2"/>
    <w:rsid w:val="00E166F0"/>
    <w:rsid w:val="00E32454"/>
    <w:rsid w:val="00E42A0E"/>
    <w:rsid w:val="00E43D5A"/>
    <w:rsid w:val="00E44977"/>
    <w:rsid w:val="00E45AA1"/>
    <w:rsid w:val="00E471F4"/>
    <w:rsid w:val="00E47505"/>
    <w:rsid w:val="00E52439"/>
    <w:rsid w:val="00E54FF7"/>
    <w:rsid w:val="00E57077"/>
    <w:rsid w:val="00E75F60"/>
    <w:rsid w:val="00E86684"/>
    <w:rsid w:val="00E9275A"/>
    <w:rsid w:val="00EA4E0B"/>
    <w:rsid w:val="00EA526C"/>
    <w:rsid w:val="00EB528B"/>
    <w:rsid w:val="00EC1BA1"/>
    <w:rsid w:val="00ED0441"/>
    <w:rsid w:val="00ED11F6"/>
    <w:rsid w:val="00ED577B"/>
    <w:rsid w:val="00ED6FAF"/>
    <w:rsid w:val="00EE0D31"/>
    <w:rsid w:val="00EF498D"/>
    <w:rsid w:val="00EF58B2"/>
    <w:rsid w:val="00F04C65"/>
    <w:rsid w:val="00F04F12"/>
    <w:rsid w:val="00F12E7F"/>
    <w:rsid w:val="00F132CF"/>
    <w:rsid w:val="00F23D0D"/>
    <w:rsid w:val="00F264A0"/>
    <w:rsid w:val="00F275D8"/>
    <w:rsid w:val="00F33289"/>
    <w:rsid w:val="00F36E5D"/>
    <w:rsid w:val="00F40C21"/>
    <w:rsid w:val="00F4390B"/>
    <w:rsid w:val="00F51298"/>
    <w:rsid w:val="00F805A7"/>
    <w:rsid w:val="00F80C6A"/>
    <w:rsid w:val="00FA6ED6"/>
    <w:rsid w:val="00FA7CE4"/>
    <w:rsid w:val="00FB11EB"/>
    <w:rsid w:val="00FB5EA7"/>
    <w:rsid w:val="00FC188F"/>
    <w:rsid w:val="00FC38D5"/>
    <w:rsid w:val="00FF471D"/>
    <w:rsid w:val="00FF5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A23974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7CE4"/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5C1FA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FA7CE4"/>
    <w:pPr>
      <w:ind w:left="720"/>
      <w:contextualSpacing/>
    </w:pPr>
  </w:style>
  <w:style w:type="paragraph" w:styleId="Epgrafe">
    <w:name w:val="caption"/>
    <w:basedOn w:val="Normal"/>
    <w:next w:val="Normal"/>
    <w:uiPriority w:val="35"/>
    <w:unhideWhenUsed/>
    <w:qFormat/>
    <w:rsid w:val="00FA7CE4"/>
    <w:pPr>
      <w:spacing w:after="200"/>
    </w:pPr>
    <w:rPr>
      <w:rFonts w:ascii="Arial" w:hAnsi="Arial"/>
      <w:bCs/>
      <w:color w:val="4F81BD" w:themeColor="accent1"/>
      <w:sz w:val="18"/>
      <w:szCs w:val="18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A7CE4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A7CE4"/>
    <w:rPr>
      <w:rFonts w:ascii="Lucida Grande" w:hAnsi="Lucida Grande" w:cs="Lucida Grande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2308CE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308CE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308CE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308CE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308CE"/>
    <w:rPr>
      <w:b/>
      <w:bCs/>
      <w:sz w:val="20"/>
      <w:szCs w:val="20"/>
    </w:rPr>
  </w:style>
  <w:style w:type="character" w:styleId="Refdenotaalpie">
    <w:name w:val="footnote reference"/>
    <w:basedOn w:val="Fuentedeprrafopredeter"/>
    <w:uiPriority w:val="99"/>
    <w:unhideWhenUsed/>
    <w:rsid w:val="007F3595"/>
    <w:rPr>
      <w:vertAlign w:val="superscript"/>
    </w:rPr>
  </w:style>
  <w:style w:type="paragraph" w:styleId="Revisin">
    <w:name w:val="Revision"/>
    <w:hidden/>
    <w:uiPriority w:val="99"/>
    <w:semiHidden/>
    <w:rsid w:val="009D4EF5"/>
  </w:style>
  <w:style w:type="character" w:customStyle="1" w:styleId="Ttulo2Car">
    <w:name w:val="Título 2 Car"/>
    <w:basedOn w:val="Fuentedeprrafopredeter"/>
    <w:link w:val="Ttulo2"/>
    <w:uiPriority w:val="9"/>
    <w:semiHidden/>
    <w:rsid w:val="005C1FA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Hipervnculo">
    <w:name w:val="Hyperlink"/>
    <w:basedOn w:val="Fuentedeprrafopredeter"/>
    <w:uiPriority w:val="99"/>
    <w:unhideWhenUsed/>
    <w:rsid w:val="005C1FAB"/>
    <w:rPr>
      <w:color w:val="0000FF" w:themeColor="hyperlink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5C1FAB"/>
    <w:rPr>
      <w:color w:val="800080" w:themeColor="followedHyperlink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A56E94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A56E94"/>
  </w:style>
  <w:style w:type="paragraph" w:styleId="Piedepgina">
    <w:name w:val="footer"/>
    <w:basedOn w:val="Normal"/>
    <w:link w:val="PiedepginaCar"/>
    <w:uiPriority w:val="99"/>
    <w:unhideWhenUsed/>
    <w:rsid w:val="00A56E94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A56E94"/>
  </w:style>
  <w:style w:type="character" w:styleId="Nmerodepgina">
    <w:name w:val="page number"/>
    <w:basedOn w:val="Fuentedeprrafopredeter"/>
    <w:uiPriority w:val="99"/>
    <w:semiHidden/>
    <w:unhideWhenUsed/>
    <w:rsid w:val="00CD2368"/>
  </w:style>
  <w:style w:type="character" w:customStyle="1" w:styleId="UnresolvedMention1">
    <w:name w:val="Unresolved Mention1"/>
    <w:basedOn w:val="Fuentedeprrafopredeter"/>
    <w:uiPriority w:val="99"/>
    <w:semiHidden/>
    <w:unhideWhenUsed/>
    <w:rsid w:val="002D52AD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7CE4"/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5C1FA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FA7CE4"/>
    <w:pPr>
      <w:ind w:left="720"/>
      <w:contextualSpacing/>
    </w:pPr>
  </w:style>
  <w:style w:type="paragraph" w:styleId="Epgrafe">
    <w:name w:val="caption"/>
    <w:basedOn w:val="Normal"/>
    <w:next w:val="Normal"/>
    <w:uiPriority w:val="35"/>
    <w:unhideWhenUsed/>
    <w:qFormat/>
    <w:rsid w:val="00FA7CE4"/>
    <w:pPr>
      <w:spacing w:after="200"/>
    </w:pPr>
    <w:rPr>
      <w:rFonts w:ascii="Arial" w:hAnsi="Arial"/>
      <w:bCs/>
      <w:color w:val="4F81BD" w:themeColor="accent1"/>
      <w:sz w:val="18"/>
      <w:szCs w:val="18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A7CE4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A7CE4"/>
    <w:rPr>
      <w:rFonts w:ascii="Lucida Grande" w:hAnsi="Lucida Grande" w:cs="Lucida Grande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2308CE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308CE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308CE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308CE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308CE"/>
    <w:rPr>
      <w:b/>
      <w:bCs/>
      <w:sz w:val="20"/>
      <w:szCs w:val="20"/>
    </w:rPr>
  </w:style>
  <w:style w:type="character" w:styleId="Refdenotaalpie">
    <w:name w:val="footnote reference"/>
    <w:basedOn w:val="Fuentedeprrafopredeter"/>
    <w:uiPriority w:val="99"/>
    <w:unhideWhenUsed/>
    <w:rsid w:val="007F3595"/>
    <w:rPr>
      <w:vertAlign w:val="superscript"/>
    </w:rPr>
  </w:style>
  <w:style w:type="paragraph" w:styleId="Revisin">
    <w:name w:val="Revision"/>
    <w:hidden/>
    <w:uiPriority w:val="99"/>
    <w:semiHidden/>
    <w:rsid w:val="009D4EF5"/>
  </w:style>
  <w:style w:type="character" w:customStyle="1" w:styleId="Ttulo2Car">
    <w:name w:val="Título 2 Car"/>
    <w:basedOn w:val="Fuentedeprrafopredeter"/>
    <w:link w:val="Ttulo2"/>
    <w:uiPriority w:val="9"/>
    <w:semiHidden/>
    <w:rsid w:val="005C1FA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Hipervnculo">
    <w:name w:val="Hyperlink"/>
    <w:basedOn w:val="Fuentedeprrafopredeter"/>
    <w:uiPriority w:val="99"/>
    <w:unhideWhenUsed/>
    <w:rsid w:val="005C1FAB"/>
    <w:rPr>
      <w:color w:val="0000FF" w:themeColor="hyperlink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5C1FAB"/>
    <w:rPr>
      <w:color w:val="800080" w:themeColor="followedHyperlink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A56E94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A56E94"/>
  </w:style>
  <w:style w:type="paragraph" w:styleId="Piedepgina">
    <w:name w:val="footer"/>
    <w:basedOn w:val="Normal"/>
    <w:link w:val="PiedepginaCar"/>
    <w:uiPriority w:val="99"/>
    <w:unhideWhenUsed/>
    <w:rsid w:val="00A56E94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A56E94"/>
  </w:style>
  <w:style w:type="character" w:styleId="Nmerodepgina">
    <w:name w:val="page number"/>
    <w:basedOn w:val="Fuentedeprrafopredeter"/>
    <w:uiPriority w:val="99"/>
    <w:semiHidden/>
    <w:unhideWhenUsed/>
    <w:rsid w:val="00CD2368"/>
  </w:style>
  <w:style w:type="character" w:customStyle="1" w:styleId="UnresolvedMention1">
    <w:name w:val="Unresolved Mention1"/>
    <w:basedOn w:val="Fuentedeprrafopredeter"/>
    <w:uiPriority w:val="99"/>
    <w:semiHidden/>
    <w:unhideWhenUsed/>
    <w:rsid w:val="002D52A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78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6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25727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02265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682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15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75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5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5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73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5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14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28109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9122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75011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41270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84415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125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66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4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09232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55078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773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01754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2846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64810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46213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952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4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2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1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jpeg"/><Relationship Id="rId10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FFD9056-D83B-6447-8C96-EE998D2628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494</Words>
  <Characters>2720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ac12</dc:creator>
  <cp:keywords/>
  <dc:description/>
  <cp:lastModifiedBy>aconsiglio</cp:lastModifiedBy>
  <cp:revision>6</cp:revision>
  <dcterms:created xsi:type="dcterms:W3CDTF">2019-02-27T10:40:00Z</dcterms:created>
  <dcterms:modified xsi:type="dcterms:W3CDTF">2019-03-08T1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natur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6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4_1">
    <vt:lpwstr>Chicago Manual of Style 16th edition (author-date)</vt:lpwstr>
  </property>
  <property fmtid="{D5CDD505-2E9C-101B-9397-08002B2CF9AE}" pid="14" name="Mendeley Recent Style Id 5_1">
    <vt:lpwstr>http://www.zotero.org/styles/harvard1</vt:lpwstr>
  </property>
  <property fmtid="{D5CDD505-2E9C-101B-9397-08002B2CF9AE}" pid="15" name="Mendeley Recent Style Name 5_1">
    <vt:lpwstr>Harvard Reference format 1 (author-date)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6_1">
    <vt:lpwstr>IEEE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modern-language-association</vt:lpwstr>
  </property>
  <property fmtid="{D5CDD505-2E9C-101B-9397-08002B2CF9AE}" pid="21" name="Mendeley Recent Style Name 8_1">
    <vt:lpwstr>Modern Language Association 7th edition</vt:lpwstr>
  </property>
  <property fmtid="{D5CDD505-2E9C-101B-9397-08002B2CF9AE}" pid="22" name="Mendeley Recent Style Id 9_1">
    <vt:lpwstr>http://www.zotero.org/styles/nature</vt:lpwstr>
  </property>
  <property fmtid="{D5CDD505-2E9C-101B-9397-08002B2CF9AE}" pid="23" name="Mendeley Recent Style Name 9_1">
    <vt:lpwstr>Nature</vt:lpwstr>
  </property>
  <property fmtid="{D5CDD505-2E9C-101B-9397-08002B2CF9AE}" pid="24" name="Mendeley Unique User Id_1">
    <vt:lpwstr>ce9cb178-419f-3ca8-9e46-6e595be1c5a1</vt:lpwstr>
  </property>
  <property fmtid="{D5CDD505-2E9C-101B-9397-08002B2CF9AE}" pid="25" name="Mendeley User Name_1">
    <vt:lpwstr>carles.calatayud.aristoy@gmail.com@www.mendeley.com</vt:lpwstr>
  </property>
</Properties>
</file>